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4B99A" w14:textId="6AAF14DE" w:rsidR="00101B38" w:rsidRPr="00AF0AA3" w:rsidRDefault="00101B38" w:rsidP="00101B38">
      <w:pPr>
        <w:rPr>
          <w:rFonts w:ascii="Arial" w:hAnsi="Arial" w:cs="Arial"/>
          <w:b/>
          <w:bCs/>
          <w:sz w:val="20"/>
          <w:szCs w:val="20"/>
        </w:rPr>
      </w:pPr>
      <w:r w:rsidRPr="00AF0AA3">
        <w:rPr>
          <w:rFonts w:ascii="Arial" w:hAnsi="Arial" w:cs="Arial"/>
          <w:b/>
          <w:bCs/>
        </w:rPr>
        <w:t>Table S1</w:t>
      </w:r>
      <w:r w:rsidR="006249FA" w:rsidRPr="00AF0AA3">
        <w:rPr>
          <w:rFonts w:ascii="Arial" w:hAnsi="Arial" w:cs="Arial"/>
          <w:b/>
          <w:bCs/>
        </w:rPr>
        <w:t>:</w:t>
      </w:r>
      <w:r w:rsidRPr="00AF0AA3">
        <w:rPr>
          <w:rFonts w:ascii="Arial" w:hAnsi="Arial" w:cs="Arial"/>
          <w:b/>
          <w:bCs/>
        </w:rPr>
        <w:t xml:space="preserve"> </w:t>
      </w:r>
      <w:r w:rsidR="006249FA" w:rsidRPr="00AF0AA3">
        <w:rPr>
          <w:rFonts w:ascii="Arial" w:hAnsi="Arial" w:cs="Arial"/>
          <w:b/>
          <w:bCs/>
        </w:rPr>
        <w:t>% of apop</w:t>
      </w:r>
      <w:bookmarkStart w:id="0" w:name="_GoBack"/>
      <w:bookmarkEnd w:id="0"/>
      <w:r w:rsidR="006249FA" w:rsidRPr="00AF0AA3">
        <w:rPr>
          <w:rFonts w:ascii="Arial" w:hAnsi="Arial" w:cs="Arial"/>
          <w:b/>
          <w:bCs/>
        </w:rPr>
        <w:t>totic neutrophils following 2 hrs of incub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1276"/>
      </w:tblGrid>
      <w:tr w:rsidR="00AF0AA3" w:rsidRPr="00AF0AA3" w14:paraId="09EA1BD6" w14:textId="77777777" w:rsidTr="001A5733">
        <w:tc>
          <w:tcPr>
            <w:tcW w:w="2405" w:type="dxa"/>
          </w:tcPr>
          <w:p w14:paraId="68514DB7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</w:t>
            </w:r>
          </w:p>
          <w:p w14:paraId="121F6097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</w:tcPr>
          <w:p w14:paraId="58C9450A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3C6A75B6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2268" w:type="dxa"/>
          </w:tcPr>
          <w:p w14:paraId="5B32A23B" w14:textId="77777777" w:rsidR="00101B38" w:rsidRPr="00AF0AA3" w:rsidRDefault="00101B38" w:rsidP="001A5733">
            <w:pPr>
              <w:jc w:val="both"/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Associated</w:t>
            </w:r>
          </w:p>
          <w:p w14:paraId="4086867A" w14:textId="77777777" w:rsidR="00101B38" w:rsidRPr="00AF0AA3" w:rsidRDefault="00101B38" w:rsidP="001A5733">
            <w:pPr>
              <w:jc w:val="both"/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276" w:type="dxa"/>
          </w:tcPr>
          <w:p w14:paraId="03E1D662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28B19ECD" w14:textId="77777777" w:rsidTr="001A5733">
        <w:tc>
          <w:tcPr>
            <w:tcW w:w="2405" w:type="dxa"/>
          </w:tcPr>
          <w:p w14:paraId="753A96FD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126" w:type="dxa"/>
            <w:vMerge w:val="restart"/>
          </w:tcPr>
          <w:p w14:paraId="63BF553B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  <w:p w14:paraId="3E3592DF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.9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2.2</w:t>
            </w:r>
          </w:p>
          <w:p w14:paraId="28505812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D4F62F6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2.8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8.8</w:t>
            </w:r>
          </w:p>
        </w:tc>
        <w:tc>
          <w:tcPr>
            <w:tcW w:w="1276" w:type="dxa"/>
          </w:tcPr>
          <w:p w14:paraId="59944897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0F80B4A9" w14:textId="77777777" w:rsidTr="001A5733">
        <w:tc>
          <w:tcPr>
            <w:tcW w:w="2405" w:type="dxa"/>
          </w:tcPr>
          <w:p w14:paraId="4125DF10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126" w:type="dxa"/>
            <w:vMerge/>
          </w:tcPr>
          <w:p w14:paraId="64EB325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DF62E89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23.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7.5</w:t>
            </w:r>
          </w:p>
        </w:tc>
        <w:tc>
          <w:tcPr>
            <w:tcW w:w="1276" w:type="dxa"/>
          </w:tcPr>
          <w:p w14:paraId="586400D4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0C2FE787" w14:textId="77777777" w:rsidTr="001A5733">
        <w:tc>
          <w:tcPr>
            <w:tcW w:w="2405" w:type="dxa"/>
          </w:tcPr>
          <w:p w14:paraId="579F8398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126" w:type="dxa"/>
            <w:vMerge/>
          </w:tcPr>
          <w:p w14:paraId="1D885402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20B98E3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6.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.5</w:t>
            </w:r>
          </w:p>
        </w:tc>
        <w:tc>
          <w:tcPr>
            <w:tcW w:w="1276" w:type="dxa"/>
          </w:tcPr>
          <w:p w14:paraId="61F4ECDE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3D948073" w14:textId="77777777" w:rsidTr="001A5733">
        <w:tc>
          <w:tcPr>
            <w:tcW w:w="2405" w:type="dxa"/>
          </w:tcPr>
          <w:p w14:paraId="24D1E895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126" w:type="dxa"/>
            <w:vMerge/>
          </w:tcPr>
          <w:p w14:paraId="23D45AFF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4B3AB53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3.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.4</w:t>
            </w:r>
          </w:p>
        </w:tc>
        <w:tc>
          <w:tcPr>
            <w:tcW w:w="1276" w:type="dxa"/>
          </w:tcPr>
          <w:p w14:paraId="1BC05BF5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6DCCF6D7" w14:textId="77777777" w:rsidTr="001A5733">
        <w:tc>
          <w:tcPr>
            <w:tcW w:w="2405" w:type="dxa"/>
          </w:tcPr>
          <w:p w14:paraId="05108955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126" w:type="dxa"/>
          </w:tcPr>
          <w:p w14:paraId="66713547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2015D5DD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2268" w:type="dxa"/>
          </w:tcPr>
          <w:p w14:paraId="00BA3670" w14:textId="77777777" w:rsidR="00101B38" w:rsidRPr="00AF0AA3" w:rsidRDefault="00101B38" w:rsidP="001A5733">
            <w:pPr>
              <w:jc w:val="both"/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Unassociated</w:t>
            </w:r>
          </w:p>
          <w:p w14:paraId="02C70E2E" w14:textId="06203031" w:rsidR="00101B38" w:rsidRPr="00AF0AA3" w:rsidRDefault="00577479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</w:t>
            </w:r>
            <w:r w:rsidR="004B72B0" w:rsidRPr="00AF0AA3">
              <w:rPr>
                <w:rFonts w:ascii="Arial" w:hAnsi="Arial" w:cs="Arial"/>
                <w:b/>
                <w:bCs/>
              </w:rPr>
              <w:t>%</w:t>
            </w:r>
            <w:r w:rsidRPr="00AF0AA3">
              <w:rPr>
                <w:rFonts w:ascii="Arial" w:hAnsi="Arial" w:cs="Arial"/>
                <w:b/>
                <w:bCs/>
              </w:rPr>
              <w:t>)</w:t>
            </w:r>
            <w:r w:rsidR="004B72B0"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2977A3A0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7B3EB54F" w14:textId="77777777" w:rsidTr="001A5733">
        <w:tc>
          <w:tcPr>
            <w:tcW w:w="2405" w:type="dxa"/>
          </w:tcPr>
          <w:p w14:paraId="6B26931F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126" w:type="dxa"/>
            <w:vMerge w:val="restart"/>
          </w:tcPr>
          <w:p w14:paraId="41E6FBD5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  <w:p w14:paraId="5557DFB0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.9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2.2</w:t>
            </w:r>
          </w:p>
          <w:p w14:paraId="272D3D74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D9B4ECE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6.9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7.4</w:t>
            </w:r>
          </w:p>
        </w:tc>
        <w:tc>
          <w:tcPr>
            <w:tcW w:w="1276" w:type="dxa"/>
          </w:tcPr>
          <w:p w14:paraId="1A2AE923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31</w:t>
            </w:r>
          </w:p>
        </w:tc>
      </w:tr>
      <w:tr w:rsidR="00AF0AA3" w:rsidRPr="00AF0AA3" w14:paraId="5238F9C2" w14:textId="77777777" w:rsidTr="001A5733">
        <w:tc>
          <w:tcPr>
            <w:tcW w:w="2405" w:type="dxa"/>
          </w:tcPr>
          <w:p w14:paraId="2FBE907C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126" w:type="dxa"/>
            <w:vMerge/>
          </w:tcPr>
          <w:p w14:paraId="3CB9B765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BBD6912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3.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4.8</w:t>
            </w:r>
          </w:p>
        </w:tc>
        <w:tc>
          <w:tcPr>
            <w:tcW w:w="1276" w:type="dxa"/>
          </w:tcPr>
          <w:p w14:paraId="6C74A709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59</w:t>
            </w:r>
          </w:p>
        </w:tc>
      </w:tr>
      <w:tr w:rsidR="00AF0AA3" w:rsidRPr="00AF0AA3" w14:paraId="2D8C9568" w14:textId="77777777" w:rsidTr="001A5733">
        <w:tc>
          <w:tcPr>
            <w:tcW w:w="2405" w:type="dxa"/>
          </w:tcPr>
          <w:p w14:paraId="6ED25A1F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126" w:type="dxa"/>
            <w:vMerge/>
          </w:tcPr>
          <w:p w14:paraId="16D83E84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0E30CF9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8.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.9</w:t>
            </w:r>
          </w:p>
        </w:tc>
        <w:tc>
          <w:tcPr>
            <w:tcW w:w="1276" w:type="dxa"/>
          </w:tcPr>
          <w:p w14:paraId="217556B8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6FE0D6BC" w14:textId="77777777" w:rsidTr="001A5733">
        <w:tc>
          <w:tcPr>
            <w:tcW w:w="2405" w:type="dxa"/>
          </w:tcPr>
          <w:p w14:paraId="054C7D7B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126" w:type="dxa"/>
            <w:vMerge/>
          </w:tcPr>
          <w:p w14:paraId="62768679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811CDA5" w14:textId="77777777" w:rsidR="00101B38" w:rsidRPr="00AF0AA3" w:rsidRDefault="00101B38" w:rsidP="001A5733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20.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.6</w:t>
            </w:r>
          </w:p>
        </w:tc>
        <w:tc>
          <w:tcPr>
            <w:tcW w:w="1276" w:type="dxa"/>
          </w:tcPr>
          <w:p w14:paraId="5E0B3AEF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31</w:t>
            </w:r>
          </w:p>
        </w:tc>
      </w:tr>
    </w:tbl>
    <w:p w14:paraId="23645053" w14:textId="60E59BC0" w:rsidR="006249FA" w:rsidRPr="00AF0AA3" w:rsidRDefault="006249FA" w:rsidP="006249FA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ultured </w:t>
      </w:r>
      <w:r w:rsidR="00F307B7" w:rsidRPr="00AF0AA3">
        <w:rPr>
          <w:rFonts w:ascii="Arial" w:hAnsi="Arial" w:cs="Arial"/>
        </w:rPr>
        <w:t xml:space="preserve">in the presence or absence of </w:t>
      </w: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2 h</w:t>
      </w:r>
      <w:r w:rsidR="00D36772" w:rsidRPr="00AF0AA3">
        <w:rPr>
          <w:rFonts w:ascii="Arial" w:hAnsi="Arial" w:cs="Arial"/>
        </w:rPr>
        <w:t>rs</w:t>
      </w:r>
      <w:r w:rsidRPr="00AF0AA3">
        <w:rPr>
          <w:rFonts w:ascii="Arial" w:hAnsi="Arial" w:cs="Arial"/>
        </w:rPr>
        <w:t>. The percentages of apoptotic (as defined by Annexin V</w:t>
      </w:r>
      <w:r w:rsidRPr="00AF0AA3">
        <w:rPr>
          <w:rFonts w:ascii="Arial" w:hAnsi="Arial" w:cs="Arial"/>
          <w:vertAlign w:val="superscript"/>
        </w:rPr>
        <w:t>+</w:t>
      </w:r>
      <w:r w:rsidRPr="00AF0AA3">
        <w:rPr>
          <w:rFonts w:ascii="Arial" w:hAnsi="Arial" w:cs="Arial"/>
        </w:rPr>
        <w:t>7AAD</w:t>
      </w:r>
      <w:r w:rsidRPr="00AF0AA3">
        <w:rPr>
          <w:rFonts w:ascii="Arial" w:hAnsi="Arial" w:cs="Arial"/>
          <w:vertAlign w:val="superscript"/>
        </w:rPr>
        <w:t>-</w:t>
      </w:r>
      <w:r w:rsidRPr="00AF0AA3">
        <w:rPr>
          <w:rFonts w:ascii="Arial" w:hAnsi="Arial" w:cs="Arial"/>
        </w:rPr>
        <w:t>) neutrophils associated or not (bas</w:t>
      </w:r>
      <w:r w:rsidR="00024EEC" w:rsidRPr="00AF0AA3">
        <w:rPr>
          <w:rFonts w:ascii="Arial" w:hAnsi="Arial" w:cs="Arial"/>
        </w:rPr>
        <w:t>e</w:t>
      </w:r>
      <w:r w:rsidRPr="00AF0AA3">
        <w:rPr>
          <w:rFonts w:ascii="Arial" w:hAnsi="Arial" w:cs="Arial"/>
        </w:rPr>
        <w:t xml:space="preserve">line) with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were determined by flow cytometry. Statistical differences were determined using a Mann-Whitney test</w:t>
      </w:r>
      <w:r w:rsidR="00F307B7" w:rsidRPr="00AF0AA3">
        <w:rPr>
          <w:rFonts w:ascii="Arial" w:hAnsi="Arial" w:cs="Arial"/>
        </w:rPr>
        <w:t xml:space="preserve"> (</w:t>
      </w:r>
      <w:r w:rsidR="00F307B7" w:rsidRPr="00AF0AA3"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 w:rsidR="00F307B7"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1520224E" w14:textId="77777777" w:rsidR="00101B38" w:rsidRPr="00AF0AA3" w:rsidRDefault="00101B38" w:rsidP="00101B38">
      <w:pPr>
        <w:rPr>
          <w:rFonts w:ascii="Arial" w:hAnsi="Arial" w:cs="Arial"/>
          <w:b/>
          <w:bCs/>
        </w:rPr>
      </w:pPr>
    </w:p>
    <w:p w14:paraId="0CD0C17D" w14:textId="77777777" w:rsidR="00101B38" w:rsidRPr="00AF0AA3" w:rsidRDefault="00101B38" w:rsidP="00101B38">
      <w:pPr>
        <w:rPr>
          <w:rFonts w:ascii="Arial" w:hAnsi="Arial" w:cs="Arial"/>
          <w:b/>
          <w:bCs/>
        </w:rPr>
      </w:pPr>
    </w:p>
    <w:p w14:paraId="3F9B7FE6" w14:textId="5E8B9C7F" w:rsidR="00101B38" w:rsidRPr="00AF0AA3" w:rsidRDefault="00101B38" w:rsidP="00101B38">
      <w:pPr>
        <w:rPr>
          <w:rFonts w:ascii="Arial" w:hAnsi="Arial" w:cs="Arial"/>
          <w:b/>
          <w:bCs/>
          <w:sz w:val="20"/>
          <w:szCs w:val="20"/>
        </w:rPr>
      </w:pPr>
      <w:r w:rsidRPr="00AF0AA3">
        <w:rPr>
          <w:rFonts w:ascii="Arial" w:hAnsi="Arial" w:cs="Arial"/>
          <w:b/>
          <w:bCs/>
        </w:rPr>
        <w:t>Table S2</w:t>
      </w:r>
      <w:r w:rsidR="006249FA" w:rsidRPr="00AF0AA3">
        <w:rPr>
          <w:rFonts w:ascii="Arial" w:hAnsi="Arial" w:cs="Arial"/>
          <w:b/>
          <w:bCs/>
        </w:rPr>
        <w:t>: Comparison of the % of apoptotic neutrophils between unassoc</w:t>
      </w:r>
      <w:r w:rsidR="00601D75" w:rsidRPr="00AF0AA3">
        <w:rPr>
          <w:rFonts w:ascii="Arial" w:hAnsi="Arial" w:cs="Arial"/>
          <w:b/>
          <w:bCs/>
        </w:rPr>
        <w:t>i</w:t>
      </w:r>
      <w:r w:rsidR="006249FA" w:rsidRPr="00AF0AA3">
        <w:rPr>
          <w:rFonts w:ascii="Arial" w:hAnsi="Arial" w:cs="Arial"/>
          <w:b/>
          <w:bCs/>
        </w:rPr>
        <w:t>ated and assoc</w:t>
      </w:r>
      <w:r w:rsidR="00601D75" w:rsidRPr="00AF0AA3">
        <w:rPr>
          <w:rFonts w:ascii="Arial" w:hAnsi="Arial" w:cs="Arial"/>
          <w:b/>
          <w:bCs/>
        </w:rPr>
        <w:t>i</w:t>
      </w:r>
      <w:r w:rsidR="006249FA" w:rsidRPr="00AF0AA3">
        <w:rPr>
          <w:rFonts w:ascii="Arial" w:hAnsi="Arial" w:cs="Arial"/>
          <w:b/>
          <w:bCs/>
        </w:rPr>
        <w:t xml:space="preserve">ated neutrophils following 2hrs of co-incubation with </w:t>
      </w:r>
      <w:r w:rsidR="006249FA" w:rsidRPr="00AF0AA3">
        <w:rPr>
          <w:rFonts w:ascii="Arial" w:hAnsi="Arial" w:cs="Arial"/>
          <w:b/>
          <w:bCs/>
          <w:i/>
          <w:iCs/>
        </w:rPr>
        <w:t>L. aethiop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1276"/>
      </w:tblGrid>
      <w:tr w:rsidR="00AF0AA3" w:rsidRPr="00AF0AA3" w14:paraId="150CF6BD" w14:textId="77777777" w:rsidTr="001A5733">
        <w:tc>
          <w:tcPr>
            <w:tcW w:w="2263" w:type="dxa"/>
          </w:tcPr>
          <w:p w14:paraId="4B8669D4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 xml:space="preserve">Apoptosis </w:t>
            </w:r>
          </w:p>
          <w:p w14:paraId="7E96CA98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</w:tcPr>
          <w:p w14:paraId="79E72E97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Unassociated</w:t>
            </w:r>
          </w:p>
          <w:p w14:paraId="34F33CFC" w14:textId="40276EA1" w:rsidR="00101B38" w:rsidRPr="00AF0AA3" w:rsidRDefault="00D36772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</w:t>
            </w:r>
            <w:r w:rsidR="00101B38" w:rsidRPr="00AF0AA3">
              <w:rPr>
                <w:rFonts w:ascii="Arial" w:hAnsi="Arial" w:cs="Arial"/>
                <w:b/>
                <w:bCs/>
              </w:rPr>
              <w:t>%</w:t>
            </w:r>
            <w:r w:rsidRPr="00AF0AA3">
              <w:rPr>
                <w:rFonts w:ascii="Arial" w:hAnsi="Arial" w:cs="Arial"/>
                <w:b/>
                <w:bCs/>
              </w:rPr>
              <w:t>)</w:t>
            </w:r>
            <w:r w:rsidR="00101B38"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</w:tcPr>
          <w:p w14:paraId="72775933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Associated</w:t>
            </w:r>
          </w:p>
          <w:p w14:paraId="67A5E892" w14:textId="01F7D662" w:rsidR="00101B38" w:rsidRPr="00AF0AA3" w:rsidRDefault="00D36772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</w:t>
            </w:r>
            <w:r w:rsidR="00101B38" w:rsidRPr="00AF0AA3">
              <w:rPr>
                <w:rFonts w:ascii="Arial" w:hAnsi="Arial" w:cs="Arial"/>
                <w:b/>
                <w:bCs/>
              </w:rPr>
              <w:t>%</w:t>
            </w:r>
            <w:r w:rsidRPr="00AF0AA3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76" w:type="dxa"/>
          </w:tcPr>
          <w:p w14:paraId="62D80A38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3E18AF5B" w14:textId="77777777" w:rsidTr="001A5733">
        <w:tc>
          <w:tcPr>
            <w:tcW w:w="2263" w:type="dxa"/>
          </w:tcPr>
          <w:p w14:paraId="2D6275D2" w14:textId="77777777" w:rsidR="00005F38" w:rsidRPr="00AF0AA3" w:rsidRDefault="00005F38" w:rsidP="00005F38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</w:tcPr>
          <w:p w14:paraId="354EC5DE" w14:textId="27FCEF06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6.9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7.4</w:t>
            </w:r>
          </w:p>
        </w:tc>
        <w:tc>
          <w:tcPr>
            <w:tcW w:w="2268" w:type="dxa"/>
          </w:tcPr>
          <w:p w14:paraId="2A09A18D" w14:textId="34A80559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2.8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8.8</w:t>
            </w:r>
          </w:p>
        </w:tc>
        <w:tc>
          <w:tcPr>
            <w:tcW w:w="1276" w:type="dxa"/>
          </w:tcPr>
          <w:p w14:paraId="4E877823" w14:textId="2CE1E8AC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 xml:space="preserve"> 0.0022</w:t>
            </w:r>
          </w:p>
        </w:tc>
      </w:tr>
      <w:tr w:rsidR="00AF0AA3" w:rsidRPr="00AF0AA3" w14:paraId="03FF81F7" w14:textId="77777777" w:rsidTr="001A5733">
        <w:tc>
          <w:tcPr>
            <w:tcW w:w="2263" w:type="dxa"/>
          </w:tcPr>
          <w:p w14:paraId="540C0B53" w14:textId="77777777" w:rsidR="00005F38" w:rsidRPr="00AF0AA3" w:rsidRDefault="00005F38" w:rsidP="00005F38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</w:tcPr>
          <w:p w14:paraId="6D1B641D" w14:textId="184B2F28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3.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4.8</w:t>
            </w:r>
          </w:p>
        </w:tc>
        <w:tc>
          <w:tcPr>
            <w:tcW w:w="2268" w:type="dxa"/>
          </w:tcPr>
          <w:p w14:paraId="4EDC9B21" w14:textId="23337309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23.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7.5</w:t>
            </w:r>
          </w:p>
        </w:tc>
        <w:tc>
          <w:tcPr>
            <w:tcW w:w="1276" w:type="dxa"/>
          </w:tcPr>
          <w:p w14:paraId="00381EBA" w14:textId="07D0F82A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 xml:space="preserve"> 0.0040</w:t>
            </w:r>
          </w:p>
        </w:tc>
      </w:tr>
      <w:tr w:rsidR="00AF0AA3" w:rsidRPr="00AF0AA3" w14:paraId="2A0B2B50" w14:textId="77777777" w:rsidTr="001A5733">
        <w:tc>
          <w:tcPr>
            <w:tcW w:w="2263" w:type="dxa"/>
          </w:tcPr>
          <w:p w14:paraId="7C29A3A4" w14:textId="77777777" w:rsidR="00005F38" w:rsidRPr="00AF0AA3" w:rsidRDefault="00005F38" w:rsidP="00005F38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</w:tcPr>
          <w:p w14:paraId="6477BAA8" w14:textId="5FFBD8F3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8.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.9</w:t>
            </w:r>
          </w:p>
        </w:tc>
        <w:tc>
          <w:tcPr>
            <w:tcW w:w="2268" w:type="dxa"/>
          </w:tcPr>
          <w:p w14:paraId="60409E1D" w14:textId="7E2F012A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6.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.5</w:t>
            </w:r>
          </w:p>
        </w:tc>
        <w:tc>
          <w:tcPr>
            <w:tcW w:w="1276" w:type="dxa"/>
          </w:tcPr>
          <w:p w14:paraId="29FEABA2" w14:textId="52329C45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 xml:space="preserve"> 0.0003</w:t>
            </w:r>
          </w:p>
        </w:tc>
      </w:tr>
      <w:tr w:rsidR="00AF0AA3" w:rsidRPr="00AF0AA3" w14:paraId="5B32D151" w14:textId="77777777" w:rsidTr="00577479">
        <w:trPr>
          <w:trHeight w:val="235"/>
        </w:trPr>
        <w:tc>
          <w:tcPr>
            <w:tcW w:w="2263" w:type="dxa"/>
          </w:tcPr>
          <w:p w14:paraId="09895E27" w14:textId="77777777" w:rsidR="00005F38" w:rsidRPr="00AF0AA3" w:rsidRDefault="00005F38" w:rsidP="00005F38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</w:tcPr>
          <w:p w14:paraId="75EDB995" w14:textId="3E842B0A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20.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.6</w:t>
            </w:r>
          </w:p>
        </w:tc>
        <w:tc>
          <w:tcPr>
            <w:tcW w:w="2268" w:type="dxa"/>
          </w:tcPr>
          <w:p w14:paraId="3BF58AE8" w14:textId="3762BFE9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3.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.4</w:t>
            </w:r>
          </w:p>
        </w:tc>
        <w:tc>
          <w:tcPr>
            <w:tcW w:w="1276" w:type="dxa"/>
          </w:tcPr>
          <w:p w14:paraId="55DEB0D5" w14:textId="164F0BAD" w:rsidR="00005F38" w:rsidRPr="00AF0AA3" w:rsidRDefault="00005F38" w:rsidP="00005F38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 xml:space="preserve"> 0.1605</w:t>
            </w:r>
          </w:p>
        </w:tc>
      </w:tr>
    </w:tbl>
    <w:p w14:paraId="46CB74AB" w14:textId="2BEFF832" w:rsidR="00F307B7" w:rsidRPr="00AF0AA3" w:rsidRDefault="00F307B7" w:rsidP="00F307B7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o-cultured with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2 h</w:t>
      </w:r>
      <w:r w:rsidR="00D36772" w:rsidRPr="00AF0AA3">
        <w:rPr>
          <w:rFonts w:ascii="Arial" w:hAnsi="Arial" w:cs="Arial"/>
        </w:rPr>
        <w:t>rs</w:t>
      </w:r>
      <w:r w:rsidRPr="00AF0AA3">
        <w:rPr>
          <w:rFonts w:ascii="Arial" w:hAnsi="Arial" w:cs="Arial"/>
        </w:rPr>
        <w:t>. The percentages of apoptotic (as defined by Annexin V</w:t>
      </w:r>
      <w:r w:rsidRPr="00AF0AA3">
        <w:rPr>
          <w:rFonts w:ascii="Arial" w:hAnsi="Arial" w:cs="Arial"/>
          <w:vertAlign w:val="superscript"/>
        </w:rPr>
        <w:t>+</w:t>
      </w:r>
      <w:r w:rsidRPr="00AF0AA3">
        <w:rPr>
          <w:rFonts w:ascii="Arial" w:hAnsi="Arial" w:cs="Arial"/>
        </w:rPr>
        <w:t>7AAD</w:t>
      </w:r>
      <w:r w:rsidRPr="00AF0AA3">
        <w:rPr>
          <w:rFonts w:ascii="Arial" w:hAnsi="Arial" w:cs="Arial"/>
          <w:vertAlign w:val="superscript"/>
        </w:rPr>
        <w:t>-</w:t>
      </w:r>
      <w:r w:rsidRPr="00AF0AA3">
        <w:rPr>
          <w:rFonts w:ascii="Arial" w:hAnsi="Arial" w:cs="Arial"/>
        </w:rPr>
        <w:t>) neutrophils were determined by flow cytometry. Statistical differences were determined using a Mann-Whitney test (</w:t>
      </w:r>
      <w:r w:rsidRPr="00AF0AA3"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365C4AD8" w14:textId="77777777" w:rsidR="00101B38" w:rsidRPr="00AF0AA3" w:rsidRDefault="00101B38" w:rsidP="00101B38">
      <w:pPr>
        <w:rPr>
          <w:rFonts w:ascii="Arial" w:hAnsi="Arial" w:cs="Arial"/>
          <w:b/>
          <w:bCs/>
        </w:rPr>
      </w:pPr>
    </w:p>
    <w:p w14:paraId="0DB001BC" w14:textId="77777777" w:rsidR="00101B38" w:rsidRPr="00AF0AA3" w:rsidRDefault="00101B38" w:rsidP="00101B38">
      <w:pPr>
        <w:rPr>
          <w:rFonts w:ascii="Arial" w:hAnsi="Arial" w:cs="Arial"/>
          <w:b/>
          <w:bCs/>
        </w:rPr>
      </w:pPr>
    </w:p>
    <w:p w14:paraId="343F44CA" w14:textId="77777777" w:rsidR="00101B38" w:rsidRPr="00AF0AA3" w:rsidRDefault="00101B38" w:rsidP="00101B38">
      <w:pPr>
        <w:rPr>
          <w:rFonts w:ascii="Arial" w:hAnsi="Arial" w:cs="Arial"/>
          <w:b/>
          <w:bCs/>
          <w:highlight w:val="green"/>
        </w:rPr>
      </w:pPr>
      <w:r w:rsidRPr="00AF0AA3">
        <w:rPr>
          <w:rFonts w:ascii="Arial" w:hAnsi="Arial" w:cs="Arial"/>
          <w:b/>
          <w:bCs/>
          <w:highlight w:val="green"/>
        </w:rPr>
        <w:br w:type="page"/>
      </w:r>
    </w:p>
    <w:p w14:paraId="7A3EDBC3" w14:textId="7C0F84E1" w:rsidR="00101B38" w:rsidRPr="00AF0AA3" w:rsidRDefault="00101B38" w:rsidP="00101B38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lastRenderedPageBreak/>
        <w:t>Table S3</w:t>
      </w:r>
      <w:r w:rsidR="00D36772" w:rsidRPr="00AF0AA3">
        <w:rPr>
          <w:rFonts w:ascii="Arial" w:hAnsi="Arial" w:cs="Arial"/>
          <w:b/>
          <w:bCs/>
        </w:rPr>
        <w:t>:</w:t>
      </w:r>
      <w:r w:rsidRPr="00AF0AA3">
        <w:rPr>
          <w:rFonts w:ascii="Arial" w:hAnsi="Arial" w:cs="Arial"/>
          <w:b/>
          <w:bCs/>
        </w:rPr>
        <w:t xml:space="preserve"> </w:t>
      </w:r>
      <w:r w:rsidR="00D36772" w:rsidRPr="00AF0AA3">
        <w:rPr>
          <w:rFonts w:ascii="Arial" w:hAnsi="Arial" w:cs="Arial"/>
          <w:b/>
          <w:bCs/>
        </w:rPr>
        <w:t>% of apoptotic neutrophils following 18 hrs of incub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2410"/>
        <w:gridCol w:w="1134"/>
      </w:tblGrid>
      <w:tr w:rsidR="00AF0AA3" w:rsidRPr="00AF0AA3" w14:paraId="250D2890" w14:textId="77777777" w:rsidTr="001A5733">
        <w:tc>
          <w:tcPr>
            <w:tcW w:w="2263" w:type="dxa"/>
          </w:tcPr>
          <w:p w14:paraId="5881B4A2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Apoptosis</w:t>
            </w:r>
          </w:p>
          <w:p w14:paraId="02FBA12B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0" w:type="dxa"/>
          </w:tcPr>
          <w:p w14:paraId="0A629AD5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03DA974E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)</w:t>
            </w:r>
          </w:p>
        </w:tc>
        <w:tc>
          <w:tcPr>
            <w:tcW w:w="2410" w:type="dxa"/>
          </w:tcPr>
          <w:p w14:paraId="73EB3F19" w14:textId="77777777" w:rsidR="00101B38" w:rsidRPr="00AF0AA3" w:rsidRDefault="00101B38" w:rsidP="001A5733">
            <w:pPr>
              <w:rPr>
                <w:rFonts w:ascii="Arial" w:hAnsi="Arial" w:cs="Arial"/>
                <w:b/>
              </w:rPr>
            </w:pPr>
            <w:r w:rsidRPr="00AF0AA3">
              <w:rPr>
                <w:rFonts w:ascii="Arial" w:hAnsi="Arial" w:cs="Arial"/>
                <w:b/>
              </w:rPr>
              <w:t>CD15</w:t>
            </w:r>
            <w:r w:rsidRPr="00AF0AA3">
              <w:rPr>
                <w:rFonts w:ascii="Arial" w:hAnsi="Arial" w:cs="Arial"/>
                <w:b/>
                <w:vertAlign w:val="superscript"/>
              </w:rPr>
              <w:t>int</w:t>
            </w:r>
            <w:r w:rsidRPr="00AF0AA3">
              <w:rPr>
                <w:rFonts w:ascii="Arial" w:hAnsi="Arial" w:cs="Arial"/>
                <w:b/>
              </w:rPr>
              <w:t>parasites</w:t>
            </w:r>
            <w:r w:rsidRPr="00AF0AA3">
              <w:rPr>
                <w:rFonts w:ascii="Arial" w:hAnsi="Arial" w:cs="Arial"/>
                <w:b/>
                <w:vertAlign w:val="superscript"/>
              </w:rPr>
              <w:t>-</w:t>
            </w:r>
          </w:p>
          <w:p w14:paraId="22E0A6BC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)</w:t>
            </w:r>
          </w:p>
        </w:tc>
        <w:tc>
          <w:tcPr>
            <w:tcW w:w="1134" w:type="dxa"/>
          </w:tcPr>
          <w:p w14:paraId="1F694873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5D7D8145" w14:textId="77777777" w:rsidTr="001A5733">
        <w:tc>
          <w:tcPr>
            <w:tcW w:w="2263" w:type="dxa"/>
          </w:tcPr>
          <w:p w14:paraId="04D9EC6A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410" w:type="dxa"/>
            <w:vMerge w:val="restart"/>
          </w:tcPr>
          <w:p w14:paraId="374F58A7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  <w:p w14:paraId="7A08D6B5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</w:tcPr>
          <w:p w14:paraId="4021C80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6B02979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9369</w:t>
            </w:r>
          </w:p>
        </w:tc>
      </w:tr>
      <w:tr w:rsidR="00AF0AA3" w:rsidRPr="00AF0AA3" w14:paraId="5EC51308" w14:textId="77777777" w:rsidTr="001A5733">
        <w:tc>
          <w:tcPr>
            <w:tcW w:w="2263" w:type="dxa"/>
          </w:tcPr>
          <w:p w14:paraId="32D52DFA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410" w:type="dxa"/>
            <w:vMerge/>
          </w:tcPr>
          <w:p w14:paraId="3751979A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5031C93C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2101D7EB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8974</w:t>
            </w:r>
          </w:p>
        </w:tc>
      </w:tr>
      <w:tr w:rsidR="00AF0AA3" w:rsidRPr="00AF0AA3" w14:paraId="22D9BA6F" w14:textId="77777777" w:rsidTr="001A5733">
        <w:tc>
          <w:tcPr>
            <w:tcW w:w="2263" w:type="dxa"/>
          </w:tcPr>
          <w:p w14:paraId="497810BE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410" w:type="dxa"/>
            <w:vMerge/>
          </w:tcPr>
          <w:p w14:paraId="1E272603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5EEA0486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52BC74CD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1503</w:t>
            </w:r>
          </w:p>
        </w:tc>
      </w:tr>
      <w:tr w:rsidR="00AF0AA3" w:rsidRPr="00AF0AA3" w14:paraId="4B24DCEC" w14:textId="77777777" w:rsidTr="001A5733">
        <w:tc>
          <w:tcPr>
            <w:tcW w:w="2263" w:type="dxa"/>
          </w:tcPr>
          <w:p w14:paraId="15D205A0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410" w:type="dxa"/>
            <w:vMerge/>
          </w:tcPr>
          <w:p w14:paraId="352E81AC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54318650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0AFA9B4F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872</w:t>
            </w:r>
          </w:p>
        </w:tc>
      </w:tr>
      <w:tr w:rsidR="00AF0AA3" w:rsidRPr="00AF0AA3" w14:paraId="578AA740" w14:textId="77777777" w:rsidTr="001A5733">
        <w:tc>
          <w:tcPr>
            <w:tcW w:w="2263" w:type="dxa"/>
          </w:tcPr>
          <w:p w14:paraId="603C1E8D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0" w:type="dxa"/>
          </w:tcPr>
          <w:p w14:paraId="7D6CF8BC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588F4B9E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)</w:t>
            </w:r>
          </w:p>
        </w:tc>
        <w:tc>
          <w:tcPr>
            <w:tcW w:w="2410" w:type="dxa"/>
          </w:tcPr>
          <w:p w14:paraId="0C54C7E4" w14:textId="77777777" w:rsidR="00101B38" w:rsidRPr="00AF0AA3" w:rsidRDefault="00101B38" w:rsidP="001A5733">
            <w:pPr>
              <w:rPr>
                <w:rFonts w:ascii="Arial" w:hAnsi="Arial" w:cs="Arial"/>
                <w:b/>
              </w:rPr>
            </w:pPr>
            <w:r w:rsidRPr="00AF0AA3">
              <w:rPr>
                <w:rFonts w:ascii="Arial" w:hAnsi="Arial" w:cs="Arial"/>
                <w:b/>
              </w:rPr>
              <w:t>CD15</w:t>
            </w:r>
            <w:r w:rsidRPr="00AF0AA3">
              <w:rPr>
                <w:rFonts w:ascii="Arial" w:hAnsi="Arial" w:cs="Arial"/>
                <w:b/>
                <w:vertAlign w:val="superscript"/>
              </w:rPr>
              <w:t>high</w:t>
            </w:r>
            <w:r w:rsidRPr="00AF0AA3">
              <w:rPr>
                <w:rFonts w:ascii="Arial" w:hAnsi="Arial" w:cs="Arial"/>
                <w:b/>
              </w:rPr>
              <w:t>parasites</w:t>
            </w:r>
            <w:r w:rsidRPr="00AF0AA3">
              <w:rPr>
                <w:rFonts w:ascii="Arial" w:hAnsi="Arial" w:cs="Arial"/>
                <w:b/>
                <w:vertAlign w:val="superscript"/>
              </w:rPr>
              <w:t>+</w:t>
            </w:r>
          </w:p>
          <w:p w14:paraId="2B8520FD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)</w:t>
            </w:r>
          </w:p>
        </w:tc>
        <w:tc>
          <w:tcPr>
            <w:tcW w:w="1134" w:type="dxa"/>
          </w:tcPr>
          <w:p w14:paraId="2D4F555D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53C334AE" w14:textId="77777777" w:rsidTr="001A5733">
        <w:tc>
          <w:tcPr>
            <w:tcW w:w="2263" w:type="dxa"/>
          </w:tcPr>
          <w:p w14:paraId="7D3F339D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410" w:type="dxa"/>
            <w:vMerge w:val="restart"/>
          </w:tcPr>
          <w:p w14:paraId="7CAC076A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  <w:p w14:paraId="6EA57799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</w:tcPr>
          <w:p w14:paraId="5CEA1FCB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57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14:paraId="1CD2884A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17</w:t>
            </w:r>
          </w:p>
        </w:tc>
      </w:tr>
      <w:tr w:rsidR="00AF0AA3" w:rsidRPr="00AF0AA3" w14:paraId="2069B693" w14:textId="77777777" w:rsidTr="001A5733">
        <w:tc>
          <w:tcPr>
            <w:tcW w:w="2263" w:type="dxa"/>
          </w:tcPr>
          <w:p w14:paraId="02C8E117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410" w:type="dxa"/>
            <w:vMerge/>
          </w:tcPr>
          <w:p w14:paraId="6F6FD5B7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3066CDB0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5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14:paraId="72ED9B3F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6</w:t>
            </w:r>
          </w:p>
        </w:tc>
      </w:tr>
      <w:tr w:rsidR="00AF0AA3" w:rsidRPr="00AF0AA3" w14:paraId="043D5D0E" w14:textId="77777777" w:rsidTr="001A5733">
        <w:tc>
          <w:tcPr>
            <w:tcW w:w="2263" w:type="dxa"/>
          </w:tcPr>
          <w:p w14:paraId="128DF474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410" w:type="dxa"/>
            <w:vMerge/>
          </w:tcPr>
          <w:p w14:paraId="6AE7D1D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5A692A4C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6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14:paraId="0F888AB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20</w:t>
            </w:r>
          </w:p>
        </w:tc>
      </w:tr>
      <w:tr w:rsidR="00AF0AA3" w:rsidRPr="00AF0AA3" w14:paraId="109C81A6" w14:textId="77777777" w:rsidTr="001A5733">
        <w:tc>
          <w:tcPr>
            <w:tcW w:w="2263" w:type="dxa"/>
          </w:tcPr>
          <w:p w14:paraId="412790C4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410" w:type="dxa"/>
            <w:vMerge/>
          </w:tcPr>
          <w:p w14:paraId="25E98F43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0C29D1F0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14:paraId="3B679A70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75F636BF" w14:textId="77777777" w:rsidTr="001A5733">
        <w:tc>
          <w:tcPr>
            <w:tcW w:w="2263" w:type="dxa"/>
          </w:tcPr>
          <w:p w14:paraId="5F26714E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0" w:type="dxa"/>
          </w:tcPr>
          <w:p w14:paraId="60D5996C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7D6BA723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)</w:t>
            </w:r>
          </w:p>
        </w:tc>
        <w:tc>
          <w:tcPr>
            <w:tcW w:w="2410" w:type="dxa"/>
          </w:tcPr>
          <w:p w14:paraId="25F7E0ED" w14:textId="77777777" w:rsidR="00101B38" w:rsidRPr="00AF0AA3" w:rsidRDefault="00101B38" w:rsidP="001A5733">
            <w:pPr>
              <w:rPr>
                <w:rFonts w:ascii="Arial" w:hAnsi="Arial" w:cs="Arial"/>
                <w:b/>
              </w:rPr>
            </w:pPr>
            <w:r w:rsidRPr="00AF0AA3">
              <w:rPr>
                <w:rFonts w:ascii="Arial" w:hAnsi="Arial" w:cs="Arial"/>
                <w:b/>
              </w:rPr>
              <w:t>CD15</w:t>
            </w:r>
            <w:r w:rsidRPr="00AF0AA3">
              <w:rPr>
                <w:rFonts w:ascii="Arial" w:hAnsi="Arial" w:cs="Arial"/>
                <w:b/>
                <w:vertAlign w:val="superscript"/>
              </w:rPr>
              <w:t>low</w:t>
            </w:r>
            <w:r w:rsidRPr="00AF0AA3">
              <w:rPr>
                <w:rFonts w:ascii="Arial" w:hAnsi="Arial" w:cs="Arial"/>
                <w:b/>
              </w:rPr>
              <w:t>parasites</w:t>
            </w:r>
            <w:r w:rsidRPr="00AF0AA3">
              <w:rPr>
                <w:rFonts w:ascii="Arial" w:hAnsi="Arial" w:cs="Arial"/>
                <w:b/>
                <w:vertAlign w:val="superscript"/>
              </w:rPr>
              <w:t>+</w:t>
            </w:r>
          </w:p>
          <w:p w14:paraId="317CBDA3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% Annexin V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AF0AA3">
              <w:rPr>
                <w:rFonts w:ascii="Arial" w:hAnsi="Arial" w:cs="Arial"/>
                <w:b/>
                <w:bCs/>
              </w:rPr>
              <w:t xml:space="preserve"> 7AAD</w:t>
            </w:r>
            <w:r w:rsidRPr="00AF0AA3">
              <w:rPr>
                <w:rFonts w:ascii="Arial" w:hAnsi="Arial" w:cs="Arial"/>
                <w:b/>
                <w:bCs/>
                <w:vertAlign w:val="superscript"/>
              </w:rPr>
              <w:t>-</w:t>
            </w:r>
            <w:r w:rsidRPr="00AF0AA3">
              <w:rPr>
                <w:rFonts w:ascii="Arial" w:hAnsi="Arial" w:cs="Arial"/>
                <w:b/>
                <w:bCs/>
              </w:rPr>
              <w:t xml:space="preserve"> neutrophils)</w:t>
            </w:r>
          </w:p>
        </w:tc>
        <w:tc>
          <w:tcPr>
            <w:tcW w:w="1134" w:type="dxa"/>
          </w:tcPr>
          <w:p w14:paraId="1983F26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6CD26A71" w14:textId="77777777" w:rsidTr="001A5733">
        <w:tc>
          <w:tcPr>
            <w:tcW w:w="2263" w:type="dxa"/>
          </w:tcPr>
          <w:p w14:paraId="019F307B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410" w:type="dxa"/>
            <w:vMerge w:val="restart"/>
          </w:tcPr>
          <w:p w14:paraId="53139229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  <w:p w14:paraId="30DB0092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7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</w:tcPr>
          <w:p w14:paraId="5CB19F87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29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</w:tcPr>
          <w:p w14:paraId="2541EA9E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44A2B422" w14:textId="77777777" w:rsidTr="001A5733">
        <w:tc>
          <w:tcPr>
            <w:tcW w:w="2263" w:type="dxa"/>
          </w:tcPr>
          <w:p w14:paraId="5F4A4FFC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410" w:type="dxa"/>
            <w:vMerge/>
          </w:tcPr>
          <w:p w14:paraId="40EB55C8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1F46AE54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2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</w:tcPr>
          <w:p w14:paraId="759A89BB" w14:textId="77777777" w:rsidR="00101B38" w:rsidRPr="00AF0AA3" w:rsidRDefault="00101B38" w:rsidP="001A5733">
            <w:pPr>
              <w:tabs>
                <w:tab w:val="left" w:pos="565"/>
              </w:tabs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3</w:t>
            </w:r>
          </w:p>
        </w:tc>
      </w:tr>
      <w:tr w:rsidR="00AF0AA3" w:rsidRPr="00AF0AA3" w14:paraId="17677C22" w14:textId="77777777" w:rsidTr="001A5733">
        <w:tc>
          <w:tcPr>
            <w:tcW w:w="2263" w:type="dxa"/>
          </w:tcPr>
          <w:p w14:paraId="30E55717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410" w:type="dxa"/>
            <w:vMerge/>
          </w:tcPr>
          <w:p w14:paraId="694AE5EB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79635D08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</w:tcPr>
          <w:p w14:paraId="73F4F4FD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  <w:tr w:rsidR="00AF0AA3" w:rsidRPr="00AF0AA3" w14:paraId="300FEFAD" w14:textId="77777777" w:rsidTr="001A5733">
        <w:tc>
          <w:tcPr>
            <w:tcW w:w="2263" w:type="dxa"/>
          </w:tcPr>
          <w:p w14:paraId="7811DF51" w14:textId="77777777" w:rsidR="00101B38" w:rsidRPr="00AF0AA3" w:rsidRDefault="00101B38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410" w:type="dxa"/>
            <w:vMerge/>
          </w:tcPr>
          <w:p w14:paraId="60B124C1" w14:textId="77777777" w:rsidR="00101B38" w:rsidRPr="00AF0AA3" w:rsidRDefault="00101B38" w:rsidP="001A5733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06DBE366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2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3CAF6705" w14:textId="77777777" w:rsidR="00101B38" w:rsidRPr="00AF0AA3" w:rsidRDefault="00101B38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02</w:t>
            </w:r>
          </w:p>
        </w:tc>
      </w:tr>
    </w:tbl>
    <w:p w14:paraId="78D12D71" w14:textId="65524A17" w:rsidR="00D36772" w:rsidRPr="00AF0AA3" w:rsidRDefault="00D36772" w:rsidP="00D36772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ultured in the presence or in the absence of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18 hrs. The percentages of apoptotic (as defined by Annexin V</w:t>
      </w:r>
      <w:r w:rsidRPr="00AF0AA3">
        <w:rPr>
          <w:rFonts w:ascii="Arial" w:hAnsi="Arial" w:cs="Arial"/>
          <w:vertAlign w:val="superscript"/>
        </w:rPr>
        <w:t>+</w:t>
      </w:r>
      <w:r w:rsidRPr="00AF0AA3">
        <w:rPr>
          <w:rFonts w:ascii="Arial" w:hAnsi="Arial" w:cs="Arial"/>
        </w:rPr>
        <w:t>7AAD</w:t>
      </w:r>
      <w:r w:rsidRPr="00AF0AA3">
        <w:rPr>
          <w:rFonts w:ascii="Arial" w:hAnsi="Arial" w:cs="Arial"/>
          <w:vertAlign w:val="superscript"/>
        </w:rPr>
        <w:t>-</w:t>
      </w:r>
      <w:r w:rsidRPr="00AF0AA3">
        <w:rPr>
          <w:rFonts w:ascii="Arial" w:hAnsi="Arial" w:cs="Arial"/>
        </w:rPr>
        <w:t xml:space="preserve">) neutrophils associated or not (baseline) with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were determined by flow cytometry. Statistical differences were determined using a Mann-Whitney test (</w:t>
      </w:r>
      <w:r w:rsidRPr="00AF0AA3"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0A2C6B66" w14:textId="77777777" w:rsidR="00101B38" w:rsidRPr="00AF0AA3" w:rsidRDefault="00101B38" w:rsidP="00101B38">
      <w:pPr>
        <w:rPr>
          <w:rFonts w:ascii="Arial" w:hAnsi="Arial" w:cs="Arial"/>
          <w:b/>
          <w:bCs/>
          <w:highlight w:val="green"/>
        </w:rPr>
      </w:pPr>
    </w:p>
    <w:p w14:paraId="6520DA2E" w14:textId="77777777" w:rsidR="00101B38" w:rsidRPr="00AF0AA3" w:rsidRDefault="00101B38" w:rsidP="00101B38">
      <w:pPr>
        <w:rPr>
          <w:rFonts w:ascii="Arial" w:hAnsi="Arial" w:cs="Arial"/>
          <w:b/>
          <w:bCs/>
          <w:highlight w:val="green"/>
        </w:rPr>
      </w:pPr>
    </w:p>
    <w:p w14:paraId="385F0468" w14:textId="77777777" w:rsidR="00101B38" w:rsidRPr="00AF0AA3" w:rsidRDefault="00101B38" w:rsidP="00101B38">
      <w:pPr>
        <w:rPr>
          <w:rFonts w:ascii="Arial" w:hAnsi="Arial" w:cs="Arial"/>
          <w:b/>
          <w:bCs/>
          <w:highlight w:val="green"/>
        </w:rPr>
      </w:pPr>
    </w:p>
    <w:p w14:paraId="3038E0A0" w14:textId="77777777" w:rsidR="00101B38" w:rsidRPr="00AF0AA3" w:rsidRDefault="00101B38" w:rsidP="00101B38">
      <w:pPr>
        <w:rPr>
          <w:rFonts w:ascii="Arial" w:hAnsi="Arial" w:cs="Arial"/>
          <w:b/>
          <w:bCs/>
          <w:highlight w:val="green"/>
        </w:rPr>
      </w:pPr>
      <w:r w:rsidRPr="00AF0AA3">
        <w:rPr>
          <w:rFonts w:ascii="Arial" w:hAnsi="Arial" w:cs="Arial"/>
          <w:b/>
          <w:bCs/>
          <w:highlight w:val="green"/>
        </w:rPr>
        <w:br w:type="page"/>
      </w:r>
    </w:p>
    <w:p w14:paraId="110E219C" w14:textId="6BE27E1A" w:rsidR="00101B38" w:rsidRPr="00AF0AA3" w:rsidRDefault="00101B38" w:rsidP="00101B38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lastRenderedPageBreak/>
        <w:t>Table S4</w:t>
      </w:r>
      <w:r w:rsidR="00D36772" w:rsidRPr="00AF0AA3">
        <w:rPr>
          <w:rFonts w:ascii="Arial" w:hAnsi="Arial" w:cs="Arial"/>
          <w:b/>
          <w:bCs/>
        </w:rPr>
        <w:t>: Comparison of the % of apoptotic CD15</w:t>
      </w:r>
      <w:r w:rsidR="00D36772" w:rsidRPr="00AF0AA3">
        <w:rPr>
          <w:rFonts w:ascii="Arial" w:hAnsi="Arial" w:cs="Arial"/>
          <w:b/>
          <w:bCs/>
          <w:vertAlign w:val="superscript"/>
        </w:rPr>
        <w:t>int</w:t>
      </w:r>
      <w:r w:rsidR="00D36772" w:rsidRPr="00AF0AA3">
        <w:rPr>
          <w:rFonts w:ascii="Arial" w:hAnsi="Arial" w:cs="Arial"/>
          <w:b/>
          <w:bCs/>
        </w:rPr>
        <w:t>parasite</w:t>
      </w:r>
      <w:r w:rsidR="00D36772" w:rsidRPr="00AF0AA3">
        <w:rPr>
          <w:rFonts w:ascii="Arial" w:hAnsi="Arial" w:cs="Arial"/>
          <w:b/>
          <w:bCs/>
          <w:vertAlign w:val="superscript"/>
        </w:rPr>
        <w:t>-</w:t>
      </w:r>
      <w:r w:rsidR="00D36772" w:rsidRPr="00AF0AA3">
        <w:rPr>
          <w:rFonts w:ascii="Arial" w:hAnsi="Arial" w:cs="Arial"/>
          <w:b/>
          <w:bCs/>
        </w:rPr>
        <w:t>, CD15</w:t>
      </w:r>
      <w:r w:rsidR="00D36772" w:rsidRPr="00AF0AA3">
        <w:rPr>
          <w:rFonts w:ascii="Arial" w:hAnsi="Arial" w:cs="Arial"/>
          <w:b/>
          <w:bCs/>
          <w:vertAlign w:val="superscript"/>
        </w:rPr>
        <w:t>high</w:t>
      </w:r>
      <w:r w:rsidR="00D36772" w:rsidRPr="00AF0AA3">
        <w:rPr>
          <w:rFonts w:ascii="Arial" w:hAnsi="Arial" w:cs="Arial"/>
          <w:b/>
          <w:bCs/>
        </w:rPr>
        <w:t>parasite</w:t>
      </w:r>
      <w:r w:rsidR="00D36772" w:rsidRPr="00AF0AA3">
        <w:rPr>
          <w:rFonts w:ascii="Arial" w:hAnsi="Arial" w:cs="Arial"/>
          <w:b/>
          <w:bCs/>
          <w:vertAlign w:val="superscript"/>
        </w:rPr>
        <w:t xml:space="preserve">+ </w:t>
      </w:r>
      <w:r w:rsidR="00D36772" w:rsidRPr="00AF0AA3">
        <w:rPr>
          <w:rFonts w:ascii="Arial" w:hAnsi="Arial" w:cs="Arial"/>
          <w:b/>
          <w:bCs/>
        </w:rPr>
        <w:t>and CD15</w:t>
      </w:r>
      <w:r w:rsidR="00D36772" w:rsidRPr="00AF0AA3">
        <w:rPr>
          <w:rFonts w:ascii="Arial" w:hAnsi="Arial" w:cs="Arial"/>
          <w:b/>
          <w:bCs/>
          <w:vertAlign w:val="superscript"/>
        </w:rPr>
        <w:t>low</w:t>
      </w:r>
      <w:r w:rsidR="00D36772" w:rsidRPr="00AF0AA3">
        <w:rPr>
          <w:rFonts w:ascii="Arial" w:hAnsi="Arial" w:cs="Arial"/>
          <w:b/>
          <w:bCs/>
        </w:rPr>
        <w:t>parasite</w:t>
      </w:r>
      <w:r w:rsidR="00D36772" w:rsidRPr="00AF0AA3">
        <w:rPr>
          <w:rFonts w:ascii="Arial" w:hAnsi="Arial" w:cs="Arial"/>
          <w:b/>
          <w:bCs/>
          <w:vertAlign w:val="superscript"/>
        </w:rPr>
        <w:t>+</w:t>
      </w:r>
      <w:r w:rsidR="00D36772" w:rsidRPr="00AF0AA3">
        <w:rPr>
          <w:rFonts w:ascii="Arial" w:hAnsi="Arial" w:cs="Arial"/>
          <w:b/>
          <w:bCs/>
        </w:rPr>
        <w:t xml:space="preserve"> </w:t>
      </w:r>
      <w:r w:rsidR="002377B2" w:rsidRPr="00AF0AA3">
        <w:rPr>
          <w:rFonts w:ascii="Arial" w:hAnsi="Arial" w:cs="Arial"/>
          <w:b/>
          <w:bCs/>
        </w:rPr>
        <w:t xml:space="preserve">for each parasites </w:t>
      </w:r>
      <w:r w:rsidR="00D36772" w:rsidRPr="00AF0AA3">
        <w:rPr>
          <w:rFonts w:ascii="Arial" w:hAnsi="Arial" w:cs="Arial"/>
          <w:b/>
          <w:bCs/>
        </w:rPr>
        <w:t>following 18 hrs of incubation</w:t>
      </w:r>
      <w:r w:rsidRPr="00AF0AA3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134"/>
        <w:gridCol w:w="2127"/>
        <w:gridCol w:w="1232"/>
      </w:tblGrid>
      <w:tr w:rsidR="00AF0AA3" w:rsidRPr="00AF0AA3" w14:paraId="56A32B82" w14:textId="77777777" w:rsidTr="001A5733">
        <w:tc>
          <w:tcPr>
            <w:tcW w:w="1980" w:type="dxa"/>
          </w:tcPr>
          <w:p w14:paraId="453E5D98" w14:textId="414C4612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984" w:type="dxa"/>
          </w:tcPr>
          <w:p w14:paraId="049975C0" w14:textId="2628F7AF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="00D84F99"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1134" w:type="dxa"/>
          </w:tcPr>
          <w:p w14:paraId="0E46FEF3" w14:textId="0CB2B192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27" w:type="dxa"/>
          </w:tcPr>
          <w:p w14:paraId="54AF6C98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68E5E586" w14:textId="0BCDA033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7E8F9760" w14:textId="77777777" w:rsidTr="001A5733">
        <w:tc>
          <w:tcPr>
            <w:tcW w:w="1980" w:type="dxa"/>
          </w:tcPr>
          <w:p w14:paraId="4CC8EE4C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536AABC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E4DE1A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76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</w:tcPr>
          <w:p w14:paraId="4CD6285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D5A02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6E44F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4557E203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7866EB8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5B527CA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06861860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61C356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1107</w:t>
            </w:r>
          </w:p>
        </w:tc>
      </w:tr>
      <w:tr w:rsidR="00AF0AA3" w:rsidRPr="00AF0AA3" w14:paraId="7D9456D9" w14:textId="77777777" w:rsidTr="001A5733">
        <w:tc>
          <w:tcPr>
            <w:tcW w:w="1980" w:type="dxa"/>
          </w:tcPr>
          <w:p w14:paraId="65AF359C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0DA8858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1850E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57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Merge/>
          </w:tcPr>
          <w:p w14:paraId="60E5AB1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E0F85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02A39519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589B86B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8D1CBD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F0AA3" w:rsidRPr="00AF0AA3" w14:paraId="1F983F00" w14:textId="77777777" w:rsidTr="001A5733">
        <w:trPr>
          <w:trHeight w:val="532"/>
        </w:trPr>
        <w:tc>
          <w:tcPr>
            <w:tcW w:w="1980" w:type="dxa"/>
          </w:tcPr>
          <w:p w14:paraId="3ED4BB0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02176FC9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2811A3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29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vMerge/>
          </w:tcPr>
          <w:p w14:paraId="14398D16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EE63A90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6161A1A5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7983100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0ADB9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1259</w:t>
            </w:r>
          </w:p>
        </w:tc>
      </w:tr>
      <w:tr w:rsidR="00AF0AA3" w:rsidRPr="00AF0AA3" w14:paraId="335CB378" w14:textId="77777777" w:rsidTr="001A5733">
        <w:tc>
          <w:tcPr>
            <w:tcW w:w="1980" w:type="dxa"/>
          </w:tcPr>
          <w:p w14:paraId="0ACD104B" w14:textId="6A87759A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984" w:type="dxa"/>
          </w:tcPr>
          <w:p w14:paraId="77F6C118" w14:textId="69B7942C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="00D84F99"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1134" w:type="dxa"/>
          </w:tcPr>
          <w:p w14:paraId="505AAA3B" w14:textId="42BC4628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27" w:type="dxa"/>
          </w:tcPr>
          <w:p w14:paraId="414184A8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98AF81A" w14:textId="5EBAC2B4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1F5D335E" w14:textId="77777777" w:rsidTr="001A5733">
        <w:tc>
          <w:tcPr>
            <w:tcW w:w="1980" w:type="dxa"/>
          </w:tcPr>
          <w:p w14:paraId="065DDB03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59A7C27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3DBB71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74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</w:tcPr>
          <w:p w14:paraId="6F0C4DE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15F24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FD948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9</w:t>
            </w:r>
          </w:p>
          <w:p w14:paraId="65387C26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FFADF9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C2001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5E89B1D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6378763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1367</w:t>
            </w:r>
          </w:p>
        </w:tc>
      </w:tr>
      <w:tr w:rsidR="00AF0AA3" w:rsidRPr="00AF0AA3" w14:paraId="742FC8B1" w14:textId="77777777" w:rsidTr="001A5733">
        <w:tc>
          <w:tcPr>
            <w:tcW w:w="1980" w:type="dxa"/>
          </w:tcPr>
          <w:p w14:paraId="558866E0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6CDF956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72D406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54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vMerge/>
          </w:tcPr>
          <w:p w14:paraId="483CDAF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1A85DE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327B858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75D7D5B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AF0AA3" w:rsidRPr="00AF0AA3" w14:paraId="22A5370F" w14:textId="77777777" w:rsidTr="001A5733">
        <w:tc>
          <w:tcPr>
            <w:tcW w:w="1980" w:type="dxa"/>
          </w:tcPr>
          <w:p w14:paraId="6833131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0A6FCBF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32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vMerge/>
          </w:tcPr>
          <w:p w14:paraId="7DEFC90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300ABCC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7BCB943C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4C02CDFD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2488</w:t>
            </w:r>
          </w:p>
        </w:tc>
      </w:tr>
      <w:tr w:rsidR="00AF0AA3" w:rsidRPr="00AF0AA3" w14:paraId="06961301" w14:textId="77777777" w:rsidTr="001A5733">
        <w:tc>
          <w:tcPr>
            <w:tcW w:w="1980" w:type="dxa"/>
          </w:tcPr>
          <w:p w14:paraId="5DC38FEF" w14:textId="3DCC6CED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984" w:type="dxa"/>
          </w:tcPr>
          <w:p w14:paraId="32759BF1" w14:textId="667B8B66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="00D84F99"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1134" w:type="dxa"/>
          </w:tcPr>
          <w:p w14:paraId="64EC3767" w14:textId="2C9FB6F3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27" w:type="dxa"/>
          </w:tcPr>
          <w:p w14:paraId="551655DD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4E8EB42" w14:textId="07D5F5F4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3B8CD7F4" w14:textId="77777777" w:rsidTr="001A5733">
        <w:tc>
          <w:tcPr>
            <w:tcW w:w="1980" w:type="dxa"/>
          </w:tcPr>
          <w:p w14:paraId="4663C08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7BDE4A4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D5091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80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</w:tcPr>
          <w:p w14:paraId="1CCBB711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3AC19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22BE50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32EBDCD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837BB9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82E1F5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7C75B3E8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4A83C0E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360</w:t>
            </w:r>
          </w:p>
        </w:tc>
      </w:tr>
      <w:tr w:rsidR="00AF0AA3" w:rsidRPr="00AF0AA3" w14:paraId="088EB132" w14:textId="77777777" w:rsidTr="001A5733">
        <w:tc>
          <w:tcPr>
            <w:tcW w:w="1980" w:type="dxa"/>
          </w:tcPr>
          <w:p w14:paraId="25458AA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77E4E86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B5B3E8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61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vMerge/>
          </w:tcPr>
          <w:p w14:paraId="0CC38CF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504D19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64E8E46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558FCBE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F0AA3" w:rsidRPr="00AF0AA3" w14:paraId="7D8E45AB" w14:textId="77777777" w:rsidTr="001A5733">
        <w:tc>
          <w:tcPr>
            <w:tcW w:w="1980" w:type="dxa"/>
          </w:tcPr>
          <w:p w14:paraId="65306ED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0E18A68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40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vMerge/>
          </w:tcPr>
          <w:p w14:paraId="62B9C8B5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C55BA06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4FCE2BB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33707D93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2307</w:t>
            </w:r>
          </w:p>
        </w:tc>
      </w:tr>
      <w:tr w:rsidR="00AF0AA3" w:rsidRPr="00AF0AA3" w14:paraId="37EFB640" w14:textId="77777777" w:rsidTr="001A5733">
        <w:tc>
          <w:tcPr>
            <w:tcW w:w="1980" w:type="dxa"/>
          </w:tcPr>
          <w:p w14:paraId="5613A615" w14:textId="77777777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ab</w:t>
            </w:r>
          </w:p>
        </w:tc>
        <w:tc>
          <w:tcPr>
            <w:tcW w:w="1984" w:type="dxa"/>
          </w:tcPr>
          <w:p w14:paraId="4AD7624C" w14:textId="3649560D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="00D84F99"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apoptosis</w:t>
            </w:r>
          </w:p>
        </w:tc>
        <w:tc>
          <w:tcPr>
            <w:tcW w:w="1134" w:type="dxa"/>
          </w:tcPr>
          <w:p w14:paraId="43E2E250" w14:textId="36770458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27" w:type="dxa"/>
          </w:tcPr>
          <w:p w14:paraId="7210F5B2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FAE9751" w14:textId="6CB3D302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16696135" w14:textId="77777777" w:rsidTr="001A5733">
        <w:tc>
          <w:tcPr>
            <w:tcW w:w="1980" w:type="dxa"/>
          </w:tcPr>
          <w:p w14:paraId="022F7518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71ABC3E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58758D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80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</w:tcPr>
          <w:p w14:paraId="14695F9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860CDD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A8334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2127" w:type="dxa"/>
          </w:tcPr>
          <w:p w14:paraId="4DC519F1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D810DE4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7AFEA769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252</w:t>
            </w:r>
          </w:p>
        </w:tc>
      </w:tr>
      <w:tr w:rsidR="00AF0AA3" w:rsidRPr="00AF0AA3" w14:paraId="27C6ECFA" w14:textId="77777777" w:rsidTr="001A5733">
        <w:tc>
          <w:tcPr>
            <w:tcW w:w="1980" w:type="dxa"/>
          </w:tcPr>
          <w:p w14:paraId="63C2DDAF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45BF5B9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29819A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43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vMerge/>
          </w:tcPr>
          <w:p w14:paraId="285DD14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2336771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7914262D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15097B2B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F0AA3" w:rsidRPr="00AF0AA3" w14:paraId="5E878CED" w14:textId="77777777" w:rsidTr="001A5733">
        <w:tc>
          <w:tcPr>
            <w:tcW w:w="1980" w:type="dxa"/>
          </w:tcPr>
          <w:p w14:paraId="157DE9D2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1A7FDD35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26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vMerge/>
          </w:tcPr>
          <w:p w14:paraId="3655EB68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934D49E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1ACD711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567841F7" w14:textId="77777777" w:rsidR="00101B38" w:rsidRPr="00AF0AA3" w:rsidRDefault="00101B38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3846</w:t>
            </w:r>
          </w:p>
        </w:tc>
      </w:tr>
    </w:tbl>
    <w:p w14:paraId="7161ACB3" w14:textId="147F6FBA" w:rsidR="00D36772" w:rsidRPr="00AF0AA3" w:rsidRDefault="00D36772" w:rsidP="00D36772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o-cultured with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18 hrs. The percentages of apoptotic (as defined by Annexin V</w:t>
      </w:r>
      <w:r w:rsidRPr="00AF0AA3">
        <w:rPr>
          <w:rFonts w:ascii="Arial" w:hAnsi="Arial" w:cs="Arial"/>
          <w:vertAlign w:val="superscript"/>
        </w:rPr>
        <w:t>+</w:t>
      </w:r>
      <w:r w:rsidRPr="00AF0AA3">
        <w:rPr>
          <w:rFonts w:ascii="Arial" w:hAnsi="Arial" w:cs="Arial"/>
        </w:rPr>
        <w:t>7AAD</w:t>
      </w:r>
      <w:r w:rsidRPr="00AF0AA3">
        <w:rPr>
          <w:rFonts w:ascii="Arial" w:hAnsi="Arial" w:cs="Arial"/>
          <w:vertAlign w:val="superscript"/>
        </w:rPr>
        <w:t>-</w:t>
      </w:r>
      <w:r w:rsidRPr="00AF0AA3">
        <w:rPr>
          <w:rFonts w:ascii="Arial" w:hAnsi="Arial" w:cs="Arial"/>
        </w:rPr>
        <w:t>) CD15</w:t>
      </w:r>
      <w:r w:rsidRPr="00AF0AA3">
        <w:rPr>
          <w:rFonts w:ascii="Arial" w:hAnsi="Arial" w:cs="Arial"/>
          <w:vertAlign w:val="superscript"/>
        </w:rPr>
        <w:t>int</w:t>
      </w:r>
      <w:r w:rsidRPr="00AF0AA3">
        <w:rPr>
          <w:rFonts w:ascii="Arial" w:hAnsi="Arial" w:cs="Arial"/>
        </w:rPr>
        <w:t>parasite</w:t>
      </w:r>
      <w:r w:rsidRPr="00AF0AA3">
        <w:rPr>
          <w:rFonts w:ascii="Arial" w:hAnsi="Arial" w:cs="Arial"/>
          <w:vertAlign w:val="superscript"/>
        </w:rPr>
        <w:t>-</w:t>
      </w:r>
      <w:r w:rsidRPr="00AF0AA3">
        <w:rPr>
          <w:rFonts w:ascii="Arial" w:hAnsi="Arial" w:cs="Arial"/>
        </w:rPr>
        <w:t>, CD15</w:t>
      </w:r>
      <w:r w:rsidRPr="00AF0AA3">
        <w:rPr>
          <w:rFonts w:ascii="Arial" w:hAnsi="Arial" w:cs="Arial"/>
          <w:vertAlign w:val="superscript"/>
        </w:rPr>
        <w:t>high</w:t>
      </w:r>
      <w:r w:rsidRPr="00AF0AA3">
        <w:rPr>
          <w:rFonts w:ascii="Arial" w:hAnsi="Arial" w:cs="Arial"/>
        </w:rPr>
        <w:t>parasite</w:t>
      </w:r>
      <w:r w:rsidRPr="00AF0AA3">
        <w:rPr>
          <w:rFonts w:ascii="Arial" w:hAnsi="Arial" w:cs="Arial"/>
          <w:vertAlign w:val="superscript"/>
        </w:rPr>
        <w:t xml:space="preserve">+ </w:t>
      </w:r>
      <w:r w:rsidRPr="00AF0AA3">
        <w:rPr>
          <w:rFonts w:ascii="Arial" w:hAnsi="Arial" w:cs="Arial"/>
        </w:rPr>
        <w:t>and CD15</w:t>
      </w:r>
      <w:r w:rsidRPr="00AF0AA3">
        <w:rPr>
          <w:rFonts w:ascii="Arial" w:hAnsi="Arial" w:cs="Arial"/>
          <w:vertAlign w:val="superscript"/>
        </w:rPr>
        <w:t>low</w:t>
      </w:r>
      <w:r w:rsidRPr="00AF0AA3">
        <w:rPr>
          <w:rFonts w:ascii="Arial" w:hAnsi="Arial" w:cs="Arial"/>
        </w:rPr>
        <w:t>parasite</w:t>
      </w:r>
      <w:r w:rsidRPr="00AF0AA3">
        <w:rPr>
          <w:rFonts w:ascii="Arial" w:hAnsi="Arial" w:cs="Arial"/>
          <w:vertAlign w:val="superscript"/>
        </w:rPr>
        <w:t>+</w:t>
      </w:r>
      <w:r w:rsidRPr="00AF0AA3">
        <w:rPr>
          <w:rFonts w:ascii="Arial" w:hAnsi="Arial" w:cs="Arial"/>
        </w:rPr>
        <w:t xml:space="preserve"> were determined by flow cytometry. Statistical differences were determined using Kruskal-Wallis (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*) </w:t>
      </w:r>
      <w:r w:rsidRPr="00AF0AA3">
        <w:rPr>
          <w:rFonts w:ascii="Arial" w:hAnsi="Arial" w:cs="Arial"/>
        </w:rPr>
        <w:t>and Dunn’s multiple comparison</w:t>
      </w:r>
      <w:r w:rsidR="00BD57F5" w:rsidRPr="00AF0AA3">
        <w:rPr>
          <w:rFonts w:ascii="Arial" w:hAnsi="Arial" w:cs="Arial"/>
        </w:rPr>
        <w:t xml:space="preserve"> (</w:t>
      </w:r>
      <w:r w:rsidR="00BD57F5" w:rsidRPr="00AF0AA3">
        <w:rPr>
          <w:rFonts w:ascii="Arial" w:hAnsi="Arial" w:cs="Arial"/>
          <w:b/>
          <w:bCs/>
          <w:sz w:val="20"/>
          <w:szCs w:val="20"/>
        </w:rPr>
        <w:t>^</w:t>
      </w:r>
      <w:r w:rsidR="00BD57F5"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</w:rPr>
        <w:t xml:space="preserve"> </w:t>
      </w:r>
      <w:r w:rsidR="00BD57F5" w:rsidRPr="00AF0AA3">
        <w:rPr>
          <w:rFonts w:ascii="Arial" w:hAnsi="Arial" w:cs="Arial"/>
        </w:rPr>
        <w:t>tests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0D6BFFCB" w14:textId="4B2B36CD" w:rsidR="00101B38" w:rsidRPr="00AF0AA3" w:rsidRDefault="00101B38" w:rsidP="00D36772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br w:type="page"/>
      </w:r>
    </w:p>
    <w:p w14:paraId="68BC8E19" w14:textId="33730684" w:rsidR="005A4117" w:rsidRPr="00AF0AA3" w:rsidRDefault="005A4117" w:rsidP="005A4117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lastRenderedPageBreak/>
        <w:t>Table S</w:t>
      </w:r>
      <w:r w:rsidR="00101B38" w:rsidRPr="00AF0AA3">
        <w:rPr>
          <w:rFonts w:ascii="Arial" w:hAnsi="Arial" w:cs="Arial"/>
          <w:b/>
          <w:bCs/>
        </w:rPr>
        <w:t>5</w:t>
      </w:r>
      <w:r w:rsidR="002377B2" w:rsidRPr="00AF0AA3">
        <w:rPr>
          <w:rFonts w:ascii="Arial" w:hAnsi="Arial" w:cs="Arial"/>
          <w:b/>
          <w:bCs/>
        </w:rPr>
        <w:t>: ROS MFI following 2 hrs of incub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1276"/>
      </w:tblGrid>
      <w:tr w:rsidR="00AF0AA3" w:rsidRPr="00AF0AA3" w14:paraId="0D5B4363" w14:textId="77777777" w:rsidTr="001A5733">
        <w:tc>
          <w:tcPr>
            <w:tcW w:w="2263" w:type="dxa"/>
          </w:tcPr>
          <w:p w14:paraId="24A43810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 xml:space="preserve">ROS </w:t>
            </w:r>
          </w:p>
          <w:p w14:paraId="4B0795A1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</w:tcPr>
          <w:p w14:paraId="4F868AA1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20ECBEF3" w14:textId="7EEC43BE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2268" w:type="dxa"/>
          </w:tcPr>
          <w:p w14:paraId="35663463" w14:textId="77777777" w:rsidR="005A4117" w:rsidRPr="00AF0AA3" w:rsidRDefault="005A4117" w:rsidP="00D46CF2">
            <w:pPr>
              <w:jc w:val="both"/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Associated</w:t>
            </w:r>
          </w:p>
          <w:p w14:paraId="2CF49814" w14:textId="2C4BD593" w:rsidR="005A4117" w:rsidRPr="00AF0AA3" w:rsidRDefault="005A4117" w:rsidP="00D46CF2">
            <w:pPr>
              <w:jc w:val="both"/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1276" w:type="dxa"/>
          </w:tcPr>
          <w:p w14:paraId="3E7AF023" w14:textId="38F29555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="00D46CF2" w:rsidRPr="00AF0AA3">
              <w:rPr>
                <w:rFonts w:ascii="Arial" w:hAnsi="Arial" w:cs="Arial"/>
                <w:b/>
                <w:bCs/>
              </w:rPr>
              <w:t>p</w:t>
            </w:r>
            <w:r w:rsidRPr="00AF0AA3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AF0AA3" w:rsidRPr="00AF0AA3" w14:paraId="20D22C36" w14:textId="77777777" w:rsidTr="001A5733">
        <w:tc>
          <w:tcPr>
            <w:tcW w:w="2263" w:type="dxa"/>
          </w:tcPr>
          <w:p w14:paraId="0134EA2F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  <w:vMerge w:val="restart"/>
          </w:tcPr>
          <w:p w14:paraId="3503F0A8" w14:textId="77777777" w:rsidR="005A4117" w:rsidRPr="00AF0AA3" w:rsidRDefault="005A4117" w:rsidP="001A5733">
            <w:pPr>
              <w:rPr>
                <w:rFonts w:ascii="Arial" w:hAnsi="Arial" w:cs="Arial"/>
              </w:rPr>
            </w:pPr>
          </w:p>
          <w:p w14:paraId="6608CFE9" w14:textId="7334269C" w:rsidR="00D46CF2" w:rsidRPr="00AF0AA3" w:rsidRDefault="00D46CF2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2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51</w:t>
            </w:r>
          </w:p>
        </w:tc>
        <w:tc>
          <w:tcPr>
            <w:tcW w:w="2268" w:type="dxa"/>
          </w:tcPr>
          <w:p w14:paraId="7B1CF861" w14:textId="77F106C1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98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24</w:t>
            </w:r>
          </w:p>
        </w:tc>
        <w:tc>
          <w:tcPr>
            <w:tcW w:w="1276" w:type="dxa"/>
          </w:tcPr>
          <w:p w14:paraId="2171ABA2" w14:textId="4690C75F" w:rsidR="005A4117" w:rsidRPr="00AF0AA3" w:rsidRDefault="00D46CF2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43</w:t>
            </w:r>
          </w:p>
        </w:tc>
      </w:tr>
      <w:tr w:rsidR="00AF0AA3" w:rsidRPr="00AF0AA3" w14:paraId="5A38F431" w14:textId="77777777" w:rsidTr="001A5733">
        <w:tc>
          <w:tcPr>
            <w:tcW w:w="2263" w:type="dxa"/>
          </w:tcPr>
          <w:p w14:paraId="39F6DC99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  <w:vMerge/>
          </w:tcPr>
          <w:p w14:paraId="4E79B046" w14:textId="5CDA2D8E" w:rsidR="005A4117" w:rsidRPr="00AF0AA3" w:rsidRDefault="005A4117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D6C4D57" w14:textId="3E7A0651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06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09</w:t>
            </w:r>
          </w:p>
        </w:tc>
        <w:tc>
          <w:tcPr>
            <w:tcW w:w="1276" w:type="dxa"/>
          </w:tcPr>
          <w:p w14:paraId="2EDFC944" w14:textId="3F3C387B" w:rsidR="005A4117" w:rsidRPr="00AF0AA3" w:rsidRDefault="00D46CF2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22</w:t>
            </w:r>
          </w:p>
        </w:tc>
      </w:tr>
      <w:tr w:rsidR="00AF0AA3" w:rsidRPr="00AF0AA3" w14:paraId="6D4607D6" w14:textId="77777777" w:rsidTr="001A5733">
        <w:tc>
          <w:tcPr>
            <w:tcW w:w="2263" w:type="dxa"/>
          </w:tcPr>
          <w:p w14:paraId="55FCE85F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  <w:vMerge/>
          </w:tcPr>
          <w:p w14:paraId="626B65EB" w14:textId="39127B1A" w:rsidR="005A4117" w:rsidRPr="00AF0AA3" w:rsidRDefault="005A4117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D31C74E" w14:textId="5DDE82D7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01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67</w:t>
            </w:r>
          </w:p>
        </w:tc>
        <w:tc>
          <w:tcPr>
            <w:tcW w:w="1276" w:type="dxa"/>
          </w:tcPr>
          <w:p w14:paraId="09B7DA80" w14:textId="239CD8B4" w:rsidR="005A4117" w:rsidRPr="00AF0AA3" w:rsidRDefault="00D46CF2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22</w:t>
            </w:r>
          </w:p>
        </w:tc>
      </w:tr>
      <w:tr w:rsidR="00AF0AA3" w:rsidRPr="00AF0AA3" w14:paraId="3B1DB49B" w14:textId="77777777" w:rsidTr="001A5733">
        <w:tc>
          <w:tcPr>
            <w:tcW w:w="2263" w:type="dxa"/>
          </w:tcPr>
          <w:p w14:paraId="32A78472" w14:textId="77777777" w:rsidR="005A4117" w:rsidRPr="00AF0AA3" w:rsidRDefault="005A4117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  <w:vMerge/>
          </w:tcPr>
          <w:p w14:paraId="5F90CBE0" w14:textId="1509581C" w:rsidR="005A4117" w:rsidRPr="00AF0AA3" w:rsidRDefault="005A4117" w:rsidP="001A573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0EA2EA2" w14:textId="777F2A71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67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691</w:t>
            </w:r>
          </w:p>
        </w:tc>
        <w:tc>
          <w:tcPr>
            <w:tcW w:w="1276" w:type="dxa"/>
          </w:tcPr>
          <w:p w14:paraId="430BEA06" w14:textId="52AB4FD2" w:rsidR="005A4117" w:rsidRPr="00AF0AA3" w:rsidRDefault="00D46CF2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22</w:t>
            </w:r>
          </w:p>
        </w:tc>
      </w:tr>
      <w:tr w:rsidR="00AF0AA3" w:rsidRPr="00AF0AA3" w14:paraId="2D4C16A0" w14:textId="77777777" w:rsidTr="001A5733">
        <w:tc>
          <w:tcPr>
            <w:tcW w:w="2263" w:type="dxa"/>
          </w:tcPr>
          <w:p w14:paraId="34E89495" w14:textId="77777777" w:rsidR="005A4117" w:rsidRPr="00AF0AA3" w:rsidRDefault="005A4117" w:rsidP="005A4117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268" w:type="dxa"/>
          </w:tcPr>
          <w:p w14:paraId="550C9BA2" w14:textId="77777777" w:rsidR="005A4117" w:rsidRPr="00AF0AA3" w:rsidRDefault="005A4117" w:rsidP="005A4117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5998E694" w14:textId="5FBB8545" w:rsidR="005A4117" w:rsidRPr="00AF0AA3" w:rsidRDefault="005A4117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2268" w:type="dxa"/>
          </w:tcPr>
          <w:p w14:paraId="37F485BA" w14:textId="7883741C" w:rsidR="005A4117" w:rsidRPr="00AF0AA3" w:rsidRDefault="005A4117" w:rsidP="00D46CF2">
            <w:pPr>
              <w:jc w:val="both"/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Unassociated</w:t>
            </w:r>
          </w:p>
          <w:p w14:paraId="59D29C6C" w14:textId="3ABB0C5C" w:rsidR="005A4117" w:rsidRPr="00AF0AA3" w:rsidRDefault="005A4117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1276" w:type="dxa"/>
          </w:tcPr>
          <w:p w14:paraId="7FC7C135" w14:textId="3697DD64" w:rsidR="005A4117" w:rsidRPr="00AF0AA3" w:rsidRDefault="005A4117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="00D46CF2" w:rsidRPr="00AF0AA3">
              <w:rPr>
                <w:rFonts w:ascii="Arial" w:hAnsi="Arial" w:cs="Arial"/>
                <w:b/>
                <w:bCs/>
              </w:rPr>
              <w:t>p</w:t>
            </w:r>
            <w:r w:rsidRPr="00AF0AA3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AF0AA3" w:rsidRPr="00AF0AA3" w14:paraId="3D33EBA0" w14:textId="77777777" w:rsidTr="001A5733">
        <w:tc>
          <w:tcPr>
            <w:tcW w:w="2263" w:type="dxa"/>
          </w:tcPr>
          <w:p w14:paraId="0373C021" w14:textId="39C7978E" w:rsidR="005A4117" w:rsidRPr="00AF0AA3" w:rsidRDefault="005A4117" w:rsidP="005A411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  <w:vMerge w:val="restart"/>
          </w:tcPr>
          <w:p w14:paraId="163630F2" w14:textId="77777777" w:rsidR="005A4117" w:rsidRPr="00AF0AA3" w:rsidRDefault="005A4117" w:rsidP="005A4117">
            <w:pPr>
              <w:rPr>
                <w:rFonts w:ascii="Arial" w:hAnsi="Arial" w:cs="Arial"/>
              </w:rPr>
            </w:pPr>
          </w:p>
          <w:p w14:paraId="0A9E5283" w14:textId="68A70953" w:rsidR="00D46CF2" w:rsidRPr="00AF0AA3" w:rsidRDefault="00D46CF2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2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51</w:t>
            </w:r>
          </w:p>
        </w:tc>
        <w:tc>
          <w:tcPr>
            <w:tcW w:w="2268" w:type="dxa"/>
          </w:tcPr>
          <w:p w14:paraId="76D0189E" w14:textId="75E77233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1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0</w:t>
            </w:r>
          </w:p>
        </w:tc>
        <w:tc>
          <w:tcPr>
            <w:tcW w:w="1276" w:type="dxa"/>
          </w:tcPr>
          <w:p w14:paraId="284D6BF9" w14:textId="5F00F36A" w:rsidR="005A4117" w:rsidRPr="00AF0AA3" w:rsidRDefault="00D46CF2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3896</w:t>
            </w:r>
          </w:p>
        </w:tc>
      </w:tr>
      <w:tr w:rsidR="00AF0AA3" w:rsidRPr="00AF0AA3" w14:paraId="494FB286" w14:textId="77777777" w:rsidTr="001A5733">
        <w:tc>
          <w:tcPr>
            <w:tcW w:w="2263" w:type="dxa"/>
          </w:tcPr>
          <w:p w14:paraId="5CD4E169" w14:textId="390DEA25" w:rsidR="005A4117" w:rsidRPr="00AF0AA3" w:rsidRDefault="005A4117" w:rsidP="005A411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  <w:vMerge/>
          </w:tcPr>
          <w:p w14:paraId="6DD87380" w14:textId="77777777" w:rsidR="005A4117" w:rsidRPr="00AF0AA3" w:rsidRDefault="005A4117" w:rsidP="005A411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3D3E718" w14:textId="7C7D4F14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7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53</w:t>
            </w:r>
          </w:p>
        </w:tc>
        <w:tc>
          <w:tcPr>
            <w:tcW w:w="1276" w:type="dxa"/>
          </w:tcPr>
          <w:p w14:paraId="13554549" w14:textId="51841799" w:rsidR="005A4117" w:rsidRPr="00AF0AA3" w:rsidRDefault="00D46CF2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433</w:t>
            </w:r>
          </w:p>
        </w:tc>
      </w:tr>
      <w:tr w:rsidR="00AF0AA3" w:rsidRPr="00AF0AA3" w14:paraId="7B63A15E" w14:textId="77777777" w:rsidTr="001A5733">
        <w:tc>
          <w:tcPr>
            <w:tcW w:w="2263" w:type="dxa"/>
          </w:tcPr>
          <w:p w14:paraId="3435292B" w14:textId="65DC52D3" w:rsidR="005A4117" w:rsidRPr="00AF0AA3" w:rsidRDefault="005A4117" w:rsidP="005A411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  <w:vMerge/>
          </w:tcPr>
          <w:p w14:paraId="7679200C" w14:textId="77777777" w:rsidR="005A4117" w:rsidRPr="00AF0AA3" w:rsidRDefault="005A4117" w:rsidP="005A411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FCF6CDD" w14:textId="66834A1D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1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5</w:t>
            </w:r>
          </w:p>
        </w:tc>
        <w:tc>
          <w:tcPr>
            <w:tcW w:w="1276" w:type="dxa"/>
          </w:tcPr>
          <w:p w14:paraId="7390218A" w14:textId="787D59B9" w:rsidR="005A4117" w:rsidRPr="00AF0AA3" w:rsidRDefault="00D46CF2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3333</w:t>
            </w:r>
          </w:p>
        </w:tc>
      </w:tr>
      <w:tr w:rsidR="00AF0AA3" w:rsidRPr="00AF0AA3" w14:paraId="36DA3D9F" w14:textId="77777777" w:rsidTr="001A5733">
        <w:tc>
          <w:tcPr>
            <w:tcW w:w="2263" w:type="dxa"/>
          </w:tcPr>
          <w:p w14:paraId="2EEA7FDB" w14:textId="50624A22" w:rsidR="005A4117" w:rsidRPr="00AF0AA3" w:rsidRDefault="005A4117" w:rsidP="005A411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  <w:vMerge/>
          </w:tcPr>
          <w:p w14:paraId="7537C062" w14:textId="77777777" w:rsidR="005A4117" w:rsidRPr="00AF0AA3" w:rsidRDefault="005A4117" w:rsidP="005A411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6DC68E8" w14:textId="36F49110" w:rsidR="005A4117" w:rsidRPr="00AF0AA3" w:rsidRDefault="00D46CF2" w:rsidP="00D46CF2">
            <w:pPr>
              <w:jc w:val="both"/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98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63</w:t>
            </w:r>
          </w:p>
        </w:tc>
        <w:tc>
          <w:tcPr>
            <w:tcW w:w="1276" w:type="dxa"/>
          </w:tcPr>
          <w:p w14:paraId="00B18F7C" w14:textId="70119E2F" w:rsidR="005A4117" w:rsidRPr="00AF0AA3" w:rsidRDefault="00D46CF2" w:rsidP="005A4117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3312</w:t>
            </w:r>
          </w:p>
        </w:tc>
      </w:tr>
    </w:tbl>
    <w:p w14:paraId="0FCB63B4" w14:textId="18C07D72" w:rsidR="002377B2" w:rsidRPr="00AF0AA3" w:rsidRDefault="002377B2" w:rsidP="002377B2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ultured in the presence or absence of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2 hrs. </w:t>
      </w:r>
      <w:r w:rsidR="000E3373" w:rsidRPr="00AF0AA3">
        <w:rPr>
          <w:rFonts w:ascii="Arial" w:hAnsi="Arial" w:cs="Arial"/>
        </w:rPr>
        <w:t xml:space="preserve">ROS MFI in </w:t>
      </w:r>
      <w:r w:rsidRPr="00AF0AA3">
        <w:rPr>
          <w:rFonts w:ascii="Arial" w:hAnsi="Arial" w:cs="Arial"/>
        </w:rPr>
        <w:t>neutrophils associated or not (</w:t>
      </w:r>
      <w:proofErr w:type="spellStart"/>
      <w:r w:rsidRPr="00AF0AA3">
        <w:rPr>
          <w:rFonts w:ascii="Arial" w:hAnsi="Arial" w:cs="Arial"/>
        </w:rPr>
        <w:t>basline</w:t>
      </w:r>
      <w:proofErr w:type="spellEnd"/>
      <w:r w:rsidRPr="00AF0AA3">
        <w:rPr>
          <w:rFonts w:ascii="Arial" w:hAnsi="Arial" w:cs="Arial"/>
        </w:rPr>
        <w:t xml:space="preserve">) with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were determined by flow cytometry. Statistical differences were determined using a Mann-Whitney test (</w:t>
      </w:r>
      <w:r w:rsidRPr="00AF0AA3"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2C891DDB" w14:textId="77777777" w:rsidR="005A4117" w:rsidRPr="00AF0AA3" w:rsidRDefault="005A4117">
      <w:pPr>
        <w:rPr>
          <w:rFonts w:ascii="Arial" w:hAnsi="Arial" w:cs="Arial"/>
          <w:b/>
          <w:bCs/>
        </w:rPr>
      </w:pPr>
    </w:p>
    <w:p w14:paraId="169EE4CF" w14:textId="77777777" w:rsidR="005A4117" w:rsidRPr="00AF0AA3" w:rsidRDefault="005A4117">
      <w:pPr>
        <w:rPr>
          <w:rFonts w:ascii="Arial" w:hAnsi="Arial" w:cs="Arial"/>
          <w:b/>
          <w:bCs/>
        </w:rPr>
      </w:pPr>
    </w:p>
    <w:p w14:paraId="25EEFF3D" w14:textId="2CFFAB46" w:rsidR="003A4302" w:rsidRPr="00AF0AA3" w:rsidRDefault="000029AC" w:rsidP="003A4302">
      <w:pPr>
        <w:rPr>
          <w:rFonts w:ascii="Arial" w:hAnsi="Arial" w:cs="Arial"/>
          <w:b/>
          <w:bCs/>
          <w:sz w:val="20"/>
          <w:szCs w:val="20"/>
        </w:rPr>
      </w:pPr>
      <w:r w:rsidRPr="00AF0AA3">
        <w:rPr>
          <w:rFonts w:ascii="Arial" w:hAnsi="Arial" w:cs="Arial"/>
          <w:b/>
          <w:bCs/>
        </w:rPr>
        <w:t>Table S</w:t>
      </w:r>
      <w:r w:rsidR="00101B38" w:rsidRPr="00AF0AA3">
        <w:rPr>
          <w:rFonts w:ascii="Arial" w:hAnsi="Arial" w:cs="Arial"/>
          <w:b/>
          <w:bCs/>
        </w:rPr>
        <w:t>6</w:t>
      </w:r>
      <w:r w:rsidR="003A4302" w:rsidRPr="00AF0AA3">
        <w:rPr>
          <w:rFonts w:ascii="Arial" w:hAnsi="Arial" w:cs="Arial"/>
          <w:b/>
          <w:bCs/>
        </w:rPr>
        <w:t xml:space="preserve">: Comparison of ROS MFI between </w:t>
      </w:r>
      <w:proofErr w:type="spellStart"/>
      <w:r w:rsidR="003A4302" w:rsidRPr="00AF0AA3">
        <w:rPr>
          <w:rFonts w:ascii="Arial" w:hAnsi="Arial" w:cs="Arial"/>
          <w:b/>
          <w:bCs/>
        </w:rPr>
        <w:t>unassocaited</w:t>
      </w:r>
      <w:proofErr w:type="spellEnd"/>
      <w:r w:rsidR="003A4302" w:rsidRPr="00AF0AA3">
        <w:rPr>
          <w:rFonts w:ascii="Arial" w:hAnsi="Arial" w:cs="Arial"/>
          <w:b/>
          <w:bCs/>
        </w:rPr>
        <w:t xml:space="preserve"> and assoc</w:t>
      </w:r>
      <w:r w:rsidR="00D843FF" w:rsidRPr="00AF0AA3">
        <w:rPr>
          <w:rFonts w:ascii="Arial" w:hAnsi="Arial" w:cs="Arial"/>
          <w:b/>
          <w:bCs/>
        </w:rPr>
        <w:t>i</w:t>
      </w:r>
      <w:r w:rsidR="003A4302" w:rsidRPr="00AF0AA3">
        <w:rPr>
          <w:rFonts w:ascii="Arial" w:hAnsi="Arial" w:cs="Arial"/>
          <w:b/>
          <w:bCs/>
        </w:rPr>
        <w:t xml:space="preserve">ated neutrophils following 2hrs of co-incubation with </w:t>
      </w:r>
      <w:r w:rsidR="003A4302" w:rsidRPr="00AF0AA3">
        <w:rPr>
          <w:rFonts w:ascii="Arial" w:hAnsi="Arial" w:cs="Arial"/>
          <w:b/>
          <w:bCs/>
          <w:i/>
          <w:iCs/>
        </w:rPr>
        <w:t>L. aethiopica</w:t>
      </w:r>
    </w:p>
    <w:p w14:paraId="6038D706" w14:textId="5CC28340" w:rsidR="000466AC" w:rsidRPr="00AF0AA3" w:rsidRDefault="000466AC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1276"/>
      </w:tblGrid>
      <w:tr w:rsidR="00AF0AA3" w:rsidRPr="00AF0AA3" w14:paraId="12049C51" w14:textId="77777777" w:rsidTr="00CE1897">
        <w:tc>
          <w:tcPr>
            <w:tcW w:w="2263" w:type="dxa"/>
          </w:tcPr>
          <w:p w14:paraId="536A2A4E" w14:textId="77777777" w:rsidR="000029AC" w:rsidRPr="00AF0AA3" w:rsidRDefault="000029AC" w:rsidP="000029AC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 xml:space="preserve">ROS </w:t>
            </w:r>
          </w:p>
          <w:p w14:paraId="26640E6D" w14:textId="2A0B1A0B" w:rsidR="000029AC" w:rsidRPr="00AF0AA3" w:rsidRDefault="000029AC" w:rsidP="000029A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</w:tcPr>
          <w:p w14:paraId="36CCF06B" w14:textId="77777777" w:rsidR="000029AC" w:rsidRPr="00AF0AA3" w:rsidRDefault="00714916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U</w:t>
            </w:r>
            <w:r w:rsidR="000029AC" w:rsidRPr="00AF0AA3">
              <w:rPr>
                <w:rFonts w:ascii="Arial" w:hAnsi="Arial" w:cs="Arial"/>
                <w:b/>
                <w:bCs/>
              </w:rPr>
              <w:t>nassociated</w:t>
            </w:r>
          </w:p>
          <w:p w14:paraId="678A4104" w14:textId="7ED8D24F" w:rsidR="0033301B" w:rsidRPr="00AF0AA3" w:rsidRDefault="001F3501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</w:t>
            </w:r>
            <w:r w:rsidR="004B5F05" w:rsidRPr="00AF0AA3">
              <w:rPr>
                <w:rFonts w:ascii="Arial" w:hAnsi="Arial" w:cs="Arial"/>
                <w:b/>
                <w:bCs/>
              </w:rPr>
              <w:t>MFI</w:t>
            </w:r>
            <w:r w:rsidRPr="00AF0AA3">
              <w:rPr>
                <w:rFonts w:ascii="Arial" w:hAnsi="Arial" w:cs="Arial"/>
                <w:b/>
                <w:bCs/>
              </w:rPr>
              <w:t>)</w:t>
            </w:r>
            <w:r w:rsidR="004B5F05"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68" w:type="dxa"/>
          </w:tcPr>
          <w:p w14:paraId="22C32C23" w14:textId="77777777" w:rsidR="000029AC" w:rsidRPr="00AF0AA3" w:rsidRDefault="00714916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A</w:t>
            </w:r>
            <w:r w:rsidR="000029AC" w:rsidRPr="00AF0AA3">
              <w:rPr>
                <w:rFonts w:ascii="Arial" w:hAnsi="Arial" w:cs="Arial"/>
                <w:b/>
                <w:bCs/>
              </w:rPr>
              <w:t>ssociated</w:t>
            </w:r>
          </w:p>
          <w:p w14:paraId="3DED12FD" w14:textId="3E7D66E3" w:rsidR="0033301B" w:rsidRPr="00AF0AA3" w:rsidRDefault="001F3501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</w:t>
            </w:r>
            <w:r w:rsidR="004B5F05" w:rsidRPr="00AF0AA3">
              <w:rPr>
                <w:rFonts w:ascii="Arial" w:hAnsi="Arial" w:cs="Arial"/>
                <w:b/>
                <w:bCs/>
              </w:rPr>
              <w:t>MFI</w:t>
            </w:r>
            <w:r w:rsidRPr="00AF0AA3">
              <w:rPr>
                <w:rFonts w:ascii="Arial" w:hAnsi="Arial" w:cs="Arial"/>
                <w:b/>
                <w:bCs/>
              </w:rPr>
              <w:t>)</w:t>
            </w:r>
            <w:r w:rsidR="004B5F05"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4AFE5A43" w14:textId="7337335A" w:rsidR="000029AC" w:rsidRPr="00AF0AA3" w:rsidRDefault="004A0195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="00D46CF2" w:rsidRPr="00AF0AA3">
              <w:rPr>
                <w:rFonts w:ascii="Arial" w:hAnsi="Arial" w:cs="Arial"/>
                <w:b/>
                <w:bCs/>
              </w:rPr>
              <w:t>p</w:t>
            </w:r>
            <w:r w:rsidR="000029AC" w:rsidRPr="00AF0AA3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AF0AA3" w:rsidRPr="00AF0AA3" w14:paraId="69BDF52E" w14:textId="77777777" w:rsidTr="00CE1897">
        <w:tc>
          <w:tcPr>
            <w:tcW w:w="2263" w:type="dxa"/>
          </w:tcPr>
          <w:p w14:paraId="13C52F57" w14:textId="3E618761" w:rsidR="000029AC" w:rsidRPr="00AF0AA3" w:rsidRDefault="000029AC" w:rsidP="000029AC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</w:tcPr>
          <w:p w14:paraId="0EB5CFC9" w14:textId="6F186B1E" w:rsidR="000029AC" w:rsidRPr="00AF0AA3" w:rsidRDefault="000029AC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11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0</w:t>
            </w:r>
          </w:p>
        </w:tc>
        <w:tc>
          <w:tcPr>
            <w:tcW w:w="2268" w:type="dxa"/>
          </w:tcPr>
          <w:p w14:paraId="6FF107D1" w14:textId="018D5C79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98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24</w:t>
            </w:r>
          </w:p>
        </w:tc>
        <w:tc>
          <w:tcPr>
            <w:tcW w:w="1276" w:type="dxa"/>
          </w:tcPr>
          <w:p w14:paraId="0CC5C6CE" w14:textId="1FA77896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</w:t>
            </w:r>
            <w:r w:rsidR="004A0195" w:rsidRPr="00AF0AA3">
              <w:rPr>
                <w:rFonts w:ascii="Arial" w:hAnsi="Arial" w:cs="Arial"/>
              </w:rPr>
              <w:t>173</w:t>
            </w:r>
          </w:p>
        </w:tc>
      </w:tr>
      <w:tr w:rsidR="00AF0AA3" w:rsidRPr="00AF0AA3" w14:paraId="4495DE32" w14:textId="77777777" w:rsidTr="00CE1897">
        <w:tc>
          <w:tcPr>
            <w:tcW w:w="2263" w:type="dxa"/>
          </w:tcPr>
          <w:p w14:paraId="3773DB59" w14:textId="3F175C5A" w:rsidR="000029AC" w:rsidRPr="00AF0AA3" w:rsidRDefault="000029AC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</w:tcPr>
          <w:p w14:paraId="72B2C5E9" w14:textId="2431D362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7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53</w:t>
            </w:r>
          </w:p>
        </w:tc>
        <w:tc>
          <w:tcPr>
            <w:tcW w:w="2268" w:type="dxa"/>
          </w:tcPr>
          <w:p w14:paraId="4F5F8104" w14:textId="1AEC0E48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06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09</w:t>
            </w:r>
          </w:p>
        </w:tc>
        <w:tc>
          <w:tcPr>
            <w:tcW w:w="1276" w:type="dxa"/>
          </w:tcPr>
          <w:p w14:paraId="1DE55C95" w14:textId="7FC4A25F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</w:t>
            </w:r>
            <w:r w:rsidR="004A0195" w:rsidRPr="00AF0AA3">
              <w:rPr>
                <w:rFonts w:ascii="Arial" w:hAnsi="Arial" w:cs="Arial"/>
              </w:rPr>
              <w:t>043</w:t>
            </w:r>
          </w:p>
        </w:tc>
      </w:tr>
      <w:tr w:rsidR="00AF0AA3" w:rsidRPr="00AF0AA3" w14:paraId="44D71718" w14:textId="77777777" w:rsidTr="00CE1897">
        <w:tc>
          <w:tcPr>
            <w:tcW w:w="2263" w:type="dxa"/>
          </w:tcPr>
          <w:p w14:paraId="447A08CB" w14:textId="07FD97CD" w:rsidR="000029AC" w:rsidRPr="00AF0AA3" w:rsidRDefault="000029AC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</w:tcPr>
          <w:p w14:paraId="18B02B6A" w14:textId="57A6BD82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1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5</w:t>
            </w:r>
          </w:p>
        </w:tc>
        <w:tc>
          <w:tcPr>
            <w:tcW w:w="2268" w:type="dxa"/>
          </w:tcPr>
          <w:p w14:paraId="397E48EA" w14:textId="0ED14D0A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016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67</w:t>
            </w:r>
          </w:p>
        </w:tc>
        <w:tc>
          <w:tcPr>
            <w:tcW w:w="1276" w:type="dxa"/>
          </w:tcPr>
          <w:p w14:paraId="3CC016D2" w14:textId="1E54FC20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</w:t>
            </w:r>
            <w:r w:rsidR="004A0195" w:rsidRPr="00AF0AA3">
              <w:rPr>
                <w:rFonts w:ascii="Arial" w:hAnsi="Arial" w:cs="Arial"/>
              </w:rPr>
              <w:t>043</w:t>
            </w:r>
          </w:p>
        </w:tc>
      </w:tr>
      <w:tr w:rsidR="00AF0AA3" w:rsidRPr="00AF0AA3" w14:paraId="1118B4A6" w14:textId="77777777" w:rsidTr="00CE1897">
        <w:tc>
          <w:tcPr>
            <w:tcW w:w="2263" w:type="dxa"/>
          </w:tcPr>
          <w:p w14:paraId="0A9DDBA6" w14:textId="5BD59412" w:rsidR="000029AC" w:rsidRPr="00AF0AA3" w:rsidRDefault="000029AC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</w:tcPr>
          <w:p w14:paraId="6500204E" w14:textId="7116653E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98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63</w:t>
            </w:r>
          </w:p>
        </w:tc>
        <w:tc>
          <w:tcPr>
            <w:tcW w:w="2268" w:type="dxa"/>
          </w:tcPr>
          <w:p w14:paraId="50E44898" w14:textId="367C677F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674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691</w:t>
            </w:r>
          </w:p>
        </w:tc>
        <w:tc>
          <w:tcPr>
            <w:tcW w:w="1276" w:type="dxa"/>
          </w:tcPr>
          <w:p w14:paraId="60C1DD83" w14:textId="493CC3C5" w:rsidR="000029AC" w:rsidRPr="00AF0AA3" w:rsidRDefault="00764B5D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</w:t>
            </w:r>
            <w:r w:rsidR="004A0195" w:rsidRPr="00AF0AA3">
              <w:rPr>
                <w:rFonts w:ascii="Arial" w:hAnsi="Arial" w:cs="Arial"/>
              </w:rPr>
              <w:t>022</w:t>
            </w:r>
          </w:p>
        </w:tc>
      </w:tr>
    </w:tbl>
    <w:p w14:paraId="5BD6B099" w14:textId="6FB1AD43" w:rsidR="003A4302" w:rsidRPr="00AF0AA3" w:rsidRDefault="003A4302" w:rsidP="003A4302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o-cultured with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2 hrs. ROS MFI were determined by flow cytometry. Statistical differences were determined using a Mann-Whitney test (</w:t>
      </w:r>
      <w:r w:rsidRPr="00AF0AA3"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76D47C69" w14:textId="77777777" w:rsidR="004A0195" w:rsidRPr="00AF0AA3" w:rsidRDefault="004A0195">
      <w:pPr>
        <w:rPr>
          <w:rFonts w:ascii="Arial" w:hAnsi="Arial" w:cs="Arial"/>
          <w:b/>
          <w:bCs/>
        </w:rPr>
      </w:pPr>
    </w:p>
    <w:p w14:paraId="1EEDEE23" w14:textId="77777777" w:rsidR="00C11A29" w:rsidRPr="00AF0AA3" w:rsidRDefault="00C11A29">
      <w:pPr>
        <w:rPr>
          <w:rFonts w:ascii="Arial" w:hAnsi="Arial" w:cs="Arial"/>
          <w:b/>
          <w:bCs/>
        </w:rPr>
      </w:pPr>
    </w:p>
    <w:p w14:paraId="2789ED78" w14:textId="77777777" w:rsidR="003A4302" w:rsidRPr="00AF0AA3" w:rsidRDefault="003A4302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br w:type="page"/>
      </w:r>
    </w:p>
    <w:p w14:paraId="67A771C1" w14:textId="0D5CE850" w:rsidR="00C11A29" w:rsidRPr="00AF0AA3" w:rsidRDefault="00C11A29" w:rsidP="00C11A29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lastRenderedPageBreak/>
        <w:t>Table S</w:t>
      </w:r>
      <w:r w:rsidR="00101B38" w:rsidRPr="00AF0AA3">
        <w:rPr>
          <w:rFonts w:ascii="Arial" w:hAnsi="Arial" w:cs="Arial"/>
          <w:b/>
          <w:bCs/>
        </w:rPr>
        <w:t>7</w:t>
      </w:r>
      <w:r w:rsidR="003A4302" w:rsidRPr="00AF0AA3">
        <w:rPr>
          <w:rFonts w:ascii="Arial" w:hAnsi="Arial" w:cs="Arial"/>
          <w:b/>
          <w:bCs/>
        </w:rPr>
        <w:t xml:space="preserve">: ROS MFI in neutrophils following 18 hrs of incub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315"/>
        <w:gridCol w:w="1276"/>
      </w:tblGrid>
      <w:tr w:rsidR="00AF0AA3" w:rsidRPr="00AF0AA3" w14:paraId="4B106B94" w14:textId="77777777" w:rsidTr="004F612B">
        <w:tc>
          <w:tcPr>
            <w:tcW w:w="2263" w:type="dxa"/>
          </w:tcPr>
          <w:p w14:paraId="1DC3EB3B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 xml:space="preserve">ROS </w:t>
            </w:r>
          </w:p>
          <w:p w14:paraId="0024026A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</w:tcPr>
          <w:p w14:paraId="007D5708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63807C10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2315" w:type="dxa"/>
          </w:tcPr>
          <w:p w14:paraId="532455D4" w14:textId="77777777" w:rsidR="00C11A29" w:rsidRPr="00AF0AA3" w:rsidRDefault="00C11A29" w:rsidP="001A5733">
            <w:pPr>
              <w:jc w:val="center"/>
              <w:rPr>
                <w:rFonts w:ascii="Arial" w:hAnsi="Arial" w:cs="Arial"/>
                <w:b/>
              </w:rPr>
            </w:pPr>
            <w:r w:rsidRPr="00AF0AA3">
              <w:rPr>
                <w:rFonts w:ascii="Arial" w:hAnsi="Arial" w:cs="Arial"/>
                <w:b/>
              </w:rPr>
              <w:t>CD15</w:t>
            </w:r>
            <w:r w:rsidRPr="00AF0AA3">
              <w:rPr>
                <w:rFonts w:ascii="Arial" w:hAnsi="Arial" w:cs="Arial"/>
                <w:b/>
                <w:vertAlign w:val="superscript"/>
              </w:rPr>
              <w:t>int</w:t>
            </w:r>
            <w:r w:rsidRPr="00AF0AA3">
              <w:rPr>
                <w:rFonts w:ascii="Arial" w:hAnsi="Arial" w:cs="Arial"/>
                <w:b/>
              </w:rPr>
              <w:t>parasites</w:t>
            </w:r>
            <w:r w:rsidRPr="00AF0AA3">
              <w:rPr>
                <w:rFonts w:ascii="Arial" w:hAnsi="Arial" w:cs="Arial"/>
                <w:b/>
                <w:vertAlign w:val="superscript"/>
              </w:rPr>
              <w:t>-</w:t>
            </w:r>
          </w:p>
          <w:p w14:paraId="33FD8D0B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1276" w:type="dxa"/>
          </w:tcPr>
          <w:p w14:paraId="2118AF79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3C5CD172" w14:textId="77777777" w:rsidTr="004F612B">
        <w:tc>
          <w:tcPr>
            <w:tcW w:w="2263" w:type="dxa"/>
          </w:tcPr>
          <w:p w14:paraId="4FFBF690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  <w:vMerge w:val="restart"/>
          </w:tcPr>
          <w:p w14:paraId="102EDE70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  <w:p w14:paraId="71182648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3.3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26.88</w:t>
            </w:r>
          </w:p>
        </w:tc>
        <w:tc>
          <w:tcPr>
            <w:tcW w:w="2315" w:type="dxa"/>
          </w:tcPr>
          <w:p w14:paraId="46818FD1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0.5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25.72</w:t>
            </w:r>
          </w:p>
        </w:tc>
        <w:tc>
          <w:tcPr>
            <w:tcW w:w="1276" w:type="dxa"/>
          </w:tcPr>
          <w:p w14:paraId="737721E9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9740</w:t>
            </w:r>
          </w:p>
        </w:tc>
      </w:tr>
      <w:tr w:rsidR="00AF0AA3" w:rsidRPr="00AF0AA3" w14:paraId="18AFCFE1" w14:textId="77777777" w:rsidTr="004F612B">
        <w:tc>
          <w:tcPr>
            <w:tcW w:w="2263" w:type="dxa"/>
          </w:tcPr>
          <w:p w14:paraId="4FDBC82C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  <w:vMerge/>
          </w:tcPr>
          <w:p w14:paraId="3D9B1DF2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02D89E37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92.8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41.56</w:t>
            </w:r>
          </w:p>
        </w:tc>
        <w:tc>
          <w:tcPr>
            <w:tcW w:w="1276" w:type="dxa"/>
          </w:tcPr>
          <w:p w14:paraId="4B3A5A87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7294</w:t>
            </w:r>
          </w:p>
        </w:tc>
      </w:tr>
      <w:tr w:rsidR="00AF0AA3" w:rsidRPr="00AF0AA3" w14:paraId="40958F3B" w14:textId="77777777" w:rsidTr="004F612B">
        <w:tc>
          <w:tcPr>
            <w:tcW w:w="2263" w:type="dxa"/>
          </w:tcPr>
          <w:p w14:paraId="2BC6A542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  <w:vMerge/>
          </w:tcPr>
          <w:p w14:paraId="7EBEA97E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737942C7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98.0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37.34</w:t>
            </w:r>
          </w:p>
        </w:tc>
        <w:tc>
          <w:tcPr>
            <w:tcW w:w="1276" w:type="dxa"/>
          </w:tcPr>
          <w:p w14:paraId="0E03BDD0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4848</w:t>
            </w:r>
          </w:p>
        </w:tc>
      </w:tr>
      <w:tr w:rsidR="00AF0AA3" w:rsidRPr="00AF0AA3" w14:paraId="1ED75548" w14:textId="77777777" w:rsidTr="004F612B">
        <w:tc>
          <w:tcPr>
            <w:tcW w:w="2263" w:type="dxa"/>
          </w:tcPr>
          <w:p w14:paraId="44A4ACE4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  <w:vMerge/>
          </w:tcPr>
          <w:p w14:paraId="7C89743A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403CC743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17.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43.63</w:t>
            </w:r>
          </w:p>
        </w:tc>
        <w:tc>
          <w:tcPr>
            <w:tcW w:w="1276" w:type="dxa"/>
          </w:tcPr>
          <w:p w14:paraId="76B52848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1580</w:t>
            </w:r>
          </w:p>
        </w:tc>
      </w:tr>
      <w:tr w:rsidR="00AF0AA3" w:rsidRPr="00AF0AA3" w14:paraId="2D67AAF5" w14:textId="77777777" w:rsidTr="004F612B">
        <w:tc>
          <w:tcPr>
            <w:tcW w:w="2263" w:type="dxa"/>
          </w:tcPr>
          <w:p w14:paraId="45EF800D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268" w:type="dxa"/>
          </w:tcPr>
          <w:p w14:paraId="101044D9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5B2DEF4E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2315" w:type="dxa"/>
          </w:tcPr>
          <w:p w14:paraId="0C425F34" w14:textId="77777777" w:rsidR="00C11A29" w:rsidRPr="00AF0AA3" w:rsidRDefault="00C11A29" w:rsidP="001A5733">
            <w:pPr>
              <w:jc w:val="center"/>
              <w:rPr>
                <w:rFonts w:ascii="Arial" w:hAnsi="Arial" w:cs="Arial"/>
                <w:b/>
              </w:rPr>
            </w:pPr>
            <w:r w:rsidRPr="00AF0AA3">
              <w:rPr>
                <w:rFonts w:ascii="Arial" w:hAnsi="Arial" w:cs="Arial"/>
                <w:b/>
              </w:rPr>
              <w:t>CD15</w:t>
            </w:r>
            <w:r w:rsidRPr="00AF0AA3">
              <w:rPr>
                <w:rFonts w:ascii="Arial" w:hAnsi="Arial" w:cs="Arial"/>
                <w:b/>
                <w:vertAlign w:val="superscript"/>
              </w:rPr>
              <w:t>high</w:t>
            </w:r>
            <w:r w:rsidRPr="00AF0AA3">
              <w:rPr>
                <w:rFonts w:ascii="Arial" w:hAnsi="Arial" w:cs="Arial"/>
                <w:b/>
              </w:rPr>
              <w:t>parasites</w:t>
            </w:r>
            <w:r w:rsidRPr="00AF0AA3">
              <w:rPr>
                <w:rFonts w:ascii="Arial" w:hAnsi="Arial" w:cs="Arial"/>
                <w:b/>
                <w:vertAlign w:val="superscript"/>
              </w:rPr>
              <w:t>+</w:t>
            </w:r>
          </w:p>
          <w:p w14:paraId="694AF587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1276" w:type="dxa"/>
          </w:tcPr>
          <w:p w14:paraId="7BBA1940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0A1C5F65" w14:textId="77777777" w:rsidTr="004F612B">
        <w:tc>
          <w:tcPr>
            <w:tcW w:w="2263" w:type="dxa"/>
          </w:tcPr>
          <w:p w14:paraId="7D163278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  <w:vMerge w:val="restart"/>
          </w:tcPr>
          <w:p w14:paraId="579B3202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  <w:p w14:paraId="77DA5FB3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3.3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26.88</w:t>
            </w:r>
          </w:p>
        </w:tc>
        <w:tc>
          <w:tcPr>
            <w:tcW w:w="2315" w:type="dxa"/>
          </w:tcPr>
          <w:p w14:paraId="0F96423A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26.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45.48</w:t>
            </w:r>
          </w:p>
        </w:tc>
        <w:tc>
          <w:tcPr>
            <w:tcW w:w="1276" w:type="dxa"/>
          </w:tcPr>
          <w:p w14:paraId="127769A3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1017</w:t>
            </w:r>
          </w:p>
        </w:tc>
      </w:tr>
      <w:tr w:rsidR="00AF0AA3" w:rsidRPr="00AF0AA3" w14:paraId="4D081AC7" w14:textId="77777777" w:rsidTr="004F612B">
        <w:tc>
          <w:tcPr>
            <w:tcW w:w="2263" w:type="dxa"/>
          </w:tcPr>
          <w:p w14:paraId="7D845C9C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  <w:vMerge/>
          </w:tcPr>
          <w:p w14:paraId="59E1D258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474F559B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36.7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81.28</w:t>
            </w:r>
          </w:p>
        </w:tc>
        <w:tc>
          <w:tcPr>
            <w:tcW w:w="1276" w:type="dxa"/>
          </w:tcPr>
          <w:p w14:paraId="4993FAC4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3095</w:t>
            </w:r>
          </w:p>
        </w:tc>
      </w:tr>
      <w:tr w:rsidR="00AF0AA3" w:rsidRPr="00AF0AA3" w14:paraId="4647249E" w14:textId="77777777" w:rsidTr="004F612B">
        <w:tc>
          <w:tcPr>
            <w:tcW w:w="2263" w:type="dxa"/>
          </w:tcPr>
          <w:p w14:paraId="4AF81B82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  <w:vMerge/>
          </w:tcPr>
          <w:p w14:paraId="2B44348D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72A0D565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59.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90.29</w:t>
            </w:r>
          </w:p>
        </w:tc>
        <w:tc>
          <w:tcPr>
            <w:tcW w:w="1276" w:type="dxa"/>
          </w:tcPr>
          <w:p w14:paraId="1F276B2B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931</w:t>
            </w:r>
          </w:p>
        </w:tc>
      </w:tr>
      <w:tr w:rsidR="00AF0AA3" w:rsidRPr="00AF0AA3" w14:paraId="7378898B" w14:textId="77777777" w:rsidTr="004F612B">
        <w:tc>
          <w:tcPr>
            <w:tcW w:w="2263" w:type="dxa"/>
          </w:tcPr>
          <w:p w14:paraId="32548CA1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  <w:vMerge/>
          </w:tcPr>
          <w:p w14:paraId="70A3BE0C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54BED017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183.2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83.60</w:t>
            </w:r>
          </w:p>
        </w:tc>
        <w:tc>
          <w:tcPr>
            <w:tcW w:w="1276" w:type="dxa"/>
          </w:tcPr>
          <w:p w14:paraId="3741D441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649</w:t>
            </w:r>
          </w:p>
        </w:tc>
      </w:tr>
      <w:tr w:rsidR="00AF0AA3" w:rsidRPr="00AF0AA3" w14:paraId="14326394" w14:textId="77777777" w:rsidTr="004F612B">
        <w:tc>
          <w:tcPr>
            <w:tcW w:w="2263" w:type="dxa"/>
          </w:tcPr>
          <w:p w14:paraId="724181B8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268" w:type="dxa"/>
          </w:tcPr>
          <w:p w14:paraId="561A6328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Baseline</w:t>
            </w:r>
          </w:p>
          <w:p w14:paraId="4D5AE45A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2315" w:type="dxa"/>
          </w:tcPr>
          <w:p w14:paraId="32F71CF9" w14:textId="77777777" w:rsidR="00C11A29" w:rsidRPr="00AF0AA3" w:rsidRDefault="00C11A29" w:rsidP="001A5733">
            <w:pPr>
              <w:jc w:val="center"/>
              <w:rPr>
                <w:rFonts w:ascii="Arial" w:hAnsi="Arial" w:cs="Arial"/>
                <w:b/>
              </w:rPr>
            </w:pPr>
            <w:r w:rsidRPr="00AF0AA3">
              <w:rPr>
                <w:rFonts w:ascii="Arial" w:hAnsi="Arial" w:cs="Arial"/>
                <w:b/>
              </w:rPr>
              <w:t>CD15</w:t>
            </w:r>
            <w:r w:rsidRPr="00AF0AA3">
              <w:rPr>
                <w:rFonts w:ascii="Arial" w:hAnsi="Arial" w:cs="Arial"/>
                <w:b/>
                <w:vertAlign w:val="superscript"/>
              </w:rPr>
              <w:t>low</w:t>
            </w:r>
            <w:r w:rsidRPr="00AF0AA3">
              <w:rPr>
                <w:rFonts w:ascii="Arial" w:hAnsi="Arial" w:cs="Arial"/>
                <w:b/>
              </w:rPr>
              <w:t>parasites</w:t>
            </w:r>
            <w:r w:rsidRPr="00AF0AA3">
              <w:rPr>
                <w:rFonts w:ascii="Arial" w:hAnsi="Arial" w:cs="Arial"/>
                <w:b/>
                <w:vertAlign w:val="superscript"/>
              </w:rPr>
              <w:t>+</w:t>
            </w:r>
          </w:p>
          <w:p w14:paraId="4D1F52D9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</w:rPr>
            </w:pPr>
            <w:r w:rsidRPr="00AF0AA3">
              <w:rPr>
                <w:rFonts w:ascii="Arial" w:hAnsi="Arial" w:cs="Arial"/>
                <w:b/>
                <w:bCs/>
              </w:rPr>
              <w:t>(MFI)</w:t>
            </w:r>
          </w:p>
        </w:tc>
        <w:tc>
          <w:tcPr>
            <w:tcW w:w="1276" w:type="dxa"/>
          </w:tcPr>
          <w:p w14:paraId="45BA393B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  <w:b/>
                <w:bCs/>
                <w:vertAlign w:val="superscript"/>
              </w:rPr>
              <w:t>#</w:t>
            </w:r>
            <w:r w:rsidRPr="00AF0AA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AF0AA3" w:rsidRPr="00AF0AA3" w14:paraId="36972FCD" w14:textId="77777777" w:rsidTr="004F612B">
        <w:tc>
          <w:tcPr>
            <w:tcW w:w="2263" w:type="dxa"/>
          </w:tcPr>
          <w:p w14:paraId="6C22E1C1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1</w:t>
            </w:r>
          </w:p>
        </w:tc>
        <w:tc>
          <w:tcPr>
            <w:tcW w:w="2268" w:type="dxa"/>
            <w:vMerge w:val="restart"/>
          </w:tcPr>
          <w:p w14:paraId="113BA3C6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  <w:p w14:paraId="3806A3BE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83.3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26.88</w:t>
            </w:r>
          </w:p>
        </w:tc>
        <w:tc>
          <w:tcPr>
            <w:tcW w:w="2315" w:type="dxa"/>
          </w:tcPr>
          <w:p w14:paraId="71C48E6E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40.00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2.43</w:t>
            </w:r>
          </w:p>
        </w:tc>
        <w:tc>
          <w:tcPr>
            <w:tcW w:w="1276" w:type="dxa"/>
          </w:tcPr>
          <w:p w14:paraId="1C990D12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87</w:t>
            </w:r>
          </w:p>
        </w:tc>
      </w:tr>
      <w:tr w:rsidR="00AF0AA3" w:rsidRPr="00AF0AA3" w14:paraId="543D26C0" w14:textId="77777777" w:rsidTr="004F612B">
        <w:tc>
          <w:tcPr>
            <w:tcW w:w="2263" w:type="dxa"/>
          </w:tcPr>
          <w:p w14:paraId="61119127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2</w:t>
            </w:r>
          </w:p>
        </w:tc>
        <w:tc>
          <w:tcPr>
            <w:tcW w:w="2268" w:type="dxa"/>
            <w:vMerge/>
          </w:tcPr>
          <w:p w14:paraId="79FA8285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1A6E241A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30.8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8.448</w:t>
            </w:r>
          </w:p>
        </w:tc>
        <w:tc>
          <w:tcPr>
            <w:tcW w:w="1276" w:type="dxa"/>
          </w:tcPr>
          <w:p w14:paraId="0E6BAF9F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022</w:t>
            </w:r>
          </w:p>
        </w:tc>
      </w:tr>
      <w:tr w:rsidR="00AF0AA3" w:rsidRPr="00AF0AA3" w14:paraId="465DB0DA" w14:textId="77777777" w:rsidTr="004F612B">
        <w:tc>
          <w:tcPr>
            <w:tcW w:w="2263" w:type="dxa"/>
          </w:tcPr>
          <w:p w14:paraId="4904723C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3</w:t>
            </w:r>
          </w:p>
        </w:tc>
        <w:tc>
          <w:tcPr>
            <w:tcW w:w="2268" w:type="dxa"/>
            <w:vMerge/>
          </w:tcPr>
          <w:p w14:paraId="4A9F4382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5AEDB8A7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56.17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6.18</w:t>
            </w:r>
          </w:p>
        </w:tc>
        <w:tc>
          <w:tcPr>
            <w:tcW w:w="1276" w:type="dxa"/>
          </w:tcPr>
          <w:p w14:paraId="6CD1C41E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0455</w:t>
            </w:r>
          </w:p>
        </w:tc>
      </w:tr>
      <w:tr w:rsidR="00AF0AA3" w:rsidRPr="00AF0AA3" w14:paraId="31F5BC1F" w14:textId="77777777" w:rsidTr="004F612B">
        <w:tc>
          <w:tcPr>
            <w:tcW w:w="2263" w:type="dxa"/>
          </w:tcPr>
          <w:p w14:paraId="13568213" w14:textId="77777777" w:rsidR="00C11A29" w:rsidRPr="00AF0AA3" w:rsidRDefault="00C11A29" w:rsidP="001A573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</w:rPr>
              <w:t xml:space="preserve"> lab</w:t>
            </w:r>
          </w:p>
        </w:tc>
        <w:tc>
          <w:tcPr>
            <w:tcW w:w="2268" w:type="dxa"/>
            <w:vMerge/>
          </w:tcPr>
          <w:p w14:paraId="78C8D56F" w14:textId="77777777" w:rsidR="00C11A29" w:rsidRPr="00AF0AA3" w:rsidRDefault="00C11A29" w:rsidP="001A5733">
            <w:pPr>
              <w:rPr>
                <w:rFonts w:ascii="Arial" w:hAnsi="Arial" w:cs="Arial"/>
              </w:rPr>
            </w:pPr>
          </w:p>
        </w:tc>
        <w:tc>
          <w:tcPr>
            <w:tcW w:w="2315" w:type="dxa"/>
          </w:tcPr>
          <w:p w14:paraId="4BB10EEA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65.33</w:t>
            </w:r>
            <w:r w:rsidRPr="00AF0AA3">
              <w:rPr>
                <w:rFonts w:ascii="Arial" w:hAnsi="Arial" w:cs="Arial"/>
              </w:rPr>
              <w:sym w:font="Symbol" w:char="F0B1"/>
            </w:r>
            <w:r w:rsidRPr="00AF0AA3">
              <w:rPr>
                <w:rFonts w:ascii="Arial" w:hAnsi="Arial" w:cs="Arial"/>
              </w:rPr>
              <w:t>17.05</w:t>
            </w:r>
          </w:p>
        </w:tc>
        <w:tc>
          <w:tcPr>
            <w:tcW w:w="1276" w:type="dxa"/>
          </w:tcPr>
          <w:p w14:paraId="62961021" w14:textId="77777777" w:rsidR="00C11A29" w:rsidRPr="00AF0AA3" w:rsidRDefault="00C11A29" w:rsidP="001A5733">
            <w:pPr>
              <w:rPr>
                <w:rFonts w:ascii="Arial" w:hAnsi="Arial" w:cs="Arial"/>
              </w:rPr>
            </w:pPr>
            <w:r w:rsidRPr="00AF0AA3">
              <w:rPr>
                <w:rFonts w:ascii="Arial" w:hAnsi="Arial" w:cs="Arial"/>
              </w:rPr>
              <w:t>0.3701</w:t>
            </w:r>
          </w:p>
        </w:tc>
      </w:tr>
    </w:tbl>
    <w:p w14:paraId="53DC05E6" w14:textId="7836B58A" w:rsidR="004F612B" w:rsidRPr="00AF0AA3" w:rsidRDefault="004F612B" w:rsidP="004F612B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ultured in the presence or in the absence of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18 hrs. ROS MFI in neutrophils associated or not (baseline) with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were determined by flow cytometry. Statistical differences were determined using a Mann-Whitney test (</w:t>
      </w:r>
      <w:r w:rsidRPr="00AF0AA3"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 w:rsidRPr="00AF0AA3">
        <w:rPr>
          <w:rFonts w:ascii="Arial" w:hAnsi="Arial" w:cs="Arial"/>
        </w:rPr>
        <w:t>)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69DC442E" w14:textId="77777777" w:rsidR="004A0195" w:rsidRPr="00AF0AA3" w:rsidRDefault="004A0195">
      <w:pPr>
        <w:rPr>
          <w:rFonts w:ascii="Arial" w:hAnsi="Arial" w:cs="Arial"/>
          <w:b/>
          <w:bCs/>
        </w:rPr>
      </w:pPr>
    </w:p>
    <w:p w14:paraId="16561CAF" w14:textId="77777777" w:rsidR="005239C6" w:rsidRPr="00AF0AA3" w:rsidRDefault="005239C6" w:rsidP="00C11A29">
      <w:pPr>
        <w:rPr>
          <w:rFonts w:ascii="Arial" w:hAnsi="Arial" w:cs="Arial"/>
          <w:b/>
          <w:bCs/>
        </w:rPr>
      </w:pPr>
    </w:p>
    <w:p w14:paraId="43940C43" w14:textId="77777777" w:rsidR="005239C6" w:rsidRPr="00AF0AA3" w:rsidRDefault="005239C6" w:rsidP="00C11A29">
      <w:pPr>
        <w:rPr>
          <w:rFonts w:ascii="Arial" w:hAnsi="Arial" w:cs="Arial"/>
          <w:b/>
          <w:bCs/>
        </w:rPr>
      </w:pPr>
    </w:p>
    <w:p w14:paraId="1FB312CE" w14:textId="77777777" w:rsidR="004F612B" w:rsidRPr="00AF0AA3" w:rsidRDefault="004F612B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br w:type="page"/>
      </w:r>
    </w:p>
    <w:p w14:paraId="1160CCB7" w14:textId="7C81EECC" w:rsidR="00C11A29" w:rsidRPr="00AF0AA3" w:rsidRDefault="00C11A29" w:rsidP="00C11A29">
      <w:pPr>
        <w:rPr>
          <w:rFonts w:ascii="Arial" w:hAnsi="Arial" w:cs="Arial"/>
          <w:b/>
          <w:bCs/>
        </w:rPr>
      </w:pPr>
      <w:r w:rsidRPr="00AF0AA3">
        <w:rPr>
          <w:rFonts w:ascii="Arial" w:hAnsi="Arial" w:cs="Arial"/>
          <w:b/>
          <w:bCs/>
        </w:rPr>
        <w:lastRenderedPageBreak/>
        <w:t>Table S</w:t>
      </w:r>
      <w:r w:rsidR="00101B38" w:rsidRPr="00AF0AA3">
        <w:rPr>
          <w:rFonts w:ascii="Arial" w:hAnsi="Arial" w:cs="Arial"/>
          <w:b/>
          <w:bCs/>
        </w:rPr>
        <w:t>8</w:t>
      </w:r>
      <w:r w:rsidR="003A4302" w:rsidRPr="00AF0AA3">
        <w:rPr>
          <w:rFonts w:ascii="Arial" w:hAnsi="Arial" w:cs="Arial"/>
          <w:b/>
          <w:bCs/>
        </w:rPr>
        <w:t>: Comparison of ROS MFI in CD15</w:t>
      </w:r>
      <w:r w:rsidR="003A4302" w:rsidRPr="00AF0AA3">
        <w:rPr>
          <w:rFonts w:ascii="Arial" w:hAnsi="Arial" w:cs="Arial"/>
          <w:b/>
          <w:bCs/>
          <w:vertAlign w:val="superscript"/>
        </w:rPr>
        <w:t>int</w:t>
      </w:r>
      <w:r w:rsidR="003A4302" w:rsidRPr="00AF0AA3">
        <w:rPr>
          <w:rFonts w:ascii="Arial" w:hAnsi="Arial" w:cs="Arial"/>
          <w:b/>
          <w:bCs/>
        </w:rPr>
        <w:t>parasite</w:t>
      </w:r>
      <w:r w:rsidR="003A4302" w:rsidRPr="00AF0AA3">
        <w:rPr>
          <w:rFonts w:ascii="Arial" w:hAnsi="Arial" w:cs="Arial"/>
          <w:b/>
          <w:bCs/>
          <w:vertAlign w:val="superscript"/>
        </w:rPr>
        <w:t>-</w:t>
      </w:r>
      <w:r w:rsidR="003A4302" w:rsidRPr="00AF0AA3">
        <w:rPr>
          <w:rFonts w:ascii="Arial" w:hAnsi="Arial" w:cs="Arial"/>
          <w:b/>
          <w:bCs/>
        </w:rPr>
        <w:t>, CD15</w:t>
      </w:r>
      <w:r w:rsidR="003A4302" w:rsidRPr="00AF0AA3">
        <w:rPr>
          <w:rFonts w:ascii="Arial" w:hAnsi="Arial" w:cs="Arial"/>
          <w:b/>
          <w:bCs/>
          <w:vertAlign w:val="superscript"/>
        </w:rPr>
        <w:t>high</w:t>
      </w:r>
      <w:r w:rsidR="003A4302" w:rsidRPr="00AF0AA3">
        <w:rPr>
          <w:rFonts w:ascii="Arial" w:hAnsi="Arial" w:cs="Arial"/>
          <w:b/>
          <w:bCs/>
        </w:rPr>
        <w:t>parasite</w:t>
      </w:r>
      <w:r w:rsidR="003A4302" w:rsidRPr="00AF0AA3">
        <w:rPr>
          <w:rFonts w:ascii="Arial" w:hAnsi="Arial" w:cs="Arial"/>
          <w:b/>
          <w:bCs/>
          <w:vertAlign w:val="superscript"/>
        </w:rPr>
        <w:t xml:space="preserve">+ </w:t>
      </w:r>
      <w:r w:rsidR="003A4302" w:rsidRPr="00AF0AA3">
        <w:rPr>
          <w:rFonts w:ascii="Arial" w:hAnsi="Arial" w:cs="Arial"/>
          <w:b/>
          <w:bCs/>
        </w:rPr>
        <w:t>and CD15</w:t>
      </w:r>
      <w:r w:rsidR="003A4302" w:rsidRPr="00AF0AA3">
        <w:rPr>
          <w:rFonts w:ascii="Arial" w:hAnsi="Arial" w:cs="Arial"/>
          <w:b/>
          <w:bCs/>
          <w:vertAlign w:val="superscript"/>
        </w:rPr>
        <w:t>low</w:t>
      </w:r>
      <w:r w:rsidR="003A4302" w:rsidRPr="00AF0AA3">
        <w:rPr>
          <w:rFonts w:ascii="Arial" w:hAnsi="Arial" w:cs="Arial"/>
          <w:b/>
          <w:bCs/>
        </w:rPr>
        <w:t>parasite</w:t>
      </w:r>
      <w:r w:rsidR="003A4302" w:rsidRPr="00AF0AA3">
        <w:rPr>
          <w:rFonts w:ascii="Arial" w:hAnsi="Arial" w:cs="Arial"/>
          <w:b/>
          <w:bCs/>
          <w:vertAlign w:val="superscript"/>
        </w:rPr>
        <w:t>+</w:t>
      </w:r>
      <w:r w:rsidR="003A4302" w:rsidRPr="00AF0AA3">
        <w:rPr>
          <w:rFonts w:ascii="Arial" w:hAnsi="Arial" w:cs="Arial"/>
          <w:b/>
          <w:bCs/>
        </w:rPr>
        <w:t xml:space="preserve"> for each parasites following 18 hrs of incubation</w:t>
      </w:r>
      <w:r w:rsidRPr="00AF0AA3">
        <w:rPr>
          <w:rFonts w:ascii="Arial" w:hAnsi="Arial" w:cs="Arial"/>
          <w:b/>
          <w:bCs/>
        </w:rPr>
        <w:t xml:space="preserve">            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2552"/>
        <w:gridCol w:w="1232"/>
      </w:tblGrid>
      <w:tr w:rsidR="00AF0AA3" w:rsidRPr="00AF0AA3" w14:paraId="7C2D97EE" w14:textId="77777777" w:rsidTr="00E71556">
        <w:tc>
          <w:tcPr>
            <w:tcW w:w="1980" w:type="dxa"/>
          </w:tcPr>
          <w:p w14:paraId="3FA718E6" w14:textId="49B2EF95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</w:tcPr>
          <w:p w14:paraId="0872F338" w14:textId="7A0DAAF3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ROS</w:t>
            </w:r>
            <w:r w:rsidR="00D84F99"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FI)</w:t>
            </w:r>
          </w:p>
        </w:tc>
        <w:tc>
          <w:tcPr>
            <w:tcW w:w="1276" w:type="dxa"/>
          </w:tcPr>
          <w:p w14:paraId="3CE95FA5" w14:textId="79642D60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552" w:type="dxa"/>
          </w:tcPr>
          <w:p w14:paraId="60070E89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9C5968F" w14:textId="5C671F15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061E0146" w14:textId="77777777" w:rsidTr="00E71556">
        <w:tc>
          <w:tcPr>
            <w:tcW w:w="1980" w:type="dxa"/>
          </w:tcPr>
          <w:p w14:paraId="7C2A773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042BD56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A62C88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81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6" w:type="dxa"/>
            <w:vMerge w:val="restart"/>
          </w:tcPr>
          <w:p w14:paraId="220710A9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16E02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A26AA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E22F67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552" w:type="dxa"/>
          </w:tcPr>
          <w:p w14:paraId="69417F2C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0B8A576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1BA364EE" w14:textId="77777777" w:rsidR="00A05999" w:rsidRPr="00AF0AA3" w:rsidRDefault="00A0599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B0579E" w14:textId="37ED09F2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5543</w:t>
            </w:r>
          </w:p>
        </w:tc>
      </w:tr>
      <w:tr w:rsidR="00AF0AA3" w:rsidRPr="00AF0AA3" w14:paraId="1E6EAD9E" w14:textId="77777777" w:rsidTr="00E71556">
        <w:tc>
          <w:tcPr>
            <w:tcW w:w="1980" w:type="dxa"/>
          </w:tcPr>
          <w:p w14:paraId="482388BC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164177E1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A0B59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126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76" w:type="dxa"/>
            <w:vMerge/>
          </w:tcPr>
          <w:p w14:paraId="7862A32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B1974A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A9CAC3E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19FE923E" w14:textId="77777777" w:rsidR="00A05999" w:rsidRPr="00AF0AA3" w:rsidRDefault="00A0599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889953" w14:textId="6663B408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1191</w:t>
            </w:r>
          </w:p>
        </w:tc>
      </w:tr>
      <w:tr w:rsidR="00AF0AA3" w:rsidRPr="00AF0AA3" w14:paraId="2F15C566" w14:textId="77777777" w:rsidTr="00E71556">
        <w:trPr>
          <w:trHeight w:val="532"/>
        </w:trPr>
        <w:tc>
          <w:tcPr>
            <w:tcW w:w="1980" w:type="dxa"/>
          </w:tcPr>
          <w:p w14:paraId="17073D2D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0BC2925C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7590F0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40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vMerge/>
          </w:tcPr>
          <w:p w14:paraId="334625E6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528B2D0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2560894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7E4BFAF6" w14:textId="77777777" w:rsidR="00A05999" w:rsidRPr="00AF0AA3" w:rsidRDefault="00A0599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7EB5EC" w14:textId="563D0740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</w:tr>
      <w:tr w:rsidR="00AF0AA3" w:rsidRPr="00AF0AA3" w14:paraId="102093FD" w14:textId="77777777" w:rsidTr="00E71556">
        <w:tc>
          <w:tcPr>
            <w:tcW w:w="1980" w:type="dxa"/>
          </w:tcPr>
          <w:p w14:paraId="2569BBF9" w14:textId="7B203E32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14:paraId="645CF3FB" w14:textId="1EA94C42" w:rsidR="00F95E97" w:rsidRPr="00AF0AA3" w:rsidRDefault="00D84F99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ROS (MFI)</w:t>
            </w:r>
          </w:p>
        </w:tc>
        <w:tc>
          <w:tcPr>
            <w:tcW w:w="1276" w:type="dxa"/>
          </w:tcPr>
          <w:p w14:paraId="5D08CAAF" w14:textId="5FDF5086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552" w:type="dxa"/>
          </w:tcPr>
          <w:p w14:paraId="355487FF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06F2151C" w14:textId="2F551488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380DFA04" w14:textId="77777777" w:rsidTr="00E71556">
        <w:tc>
          <w:tcPr>
            <w:tcW w:w="1980" w:type="dxa"/>
          </w:tcPr>
          <w:p w14:paraId="4CDA08F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639673BF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E350F0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93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vMerge w:val="restart"/>
          </w:tcPr>
          <w:p w14:paraId="34A4C5E7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490A08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12A9F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552" w:type="dxa"/>
          </w:tcPr>
          <w:p w14:paraId="500EAF56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5E694AD6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0868D05B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AF0AA3" w:rsidRPr="00AF0AA3" w14:paraId="64499BE4" w14:textId="77777777" w:rsidTr="00E71556">
        <w:tc>
          <w:tcPr>
            <w:tcW w:w="1980" w:type="dxa"/>
          </w:tcPr>
          <w:p w14:paraId="0B3D45D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48AC3F0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FA3900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137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76" w:type="dxa"/>
            <w:vMerge/>
          </w:tcPr>
          <w:p w14:paraId="24695F7D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980F18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62BE03C8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2EA3FDB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AF0AA3" w:rsidRPr="00AF0AA3" w14:paraId="504522B5" w14:textId="77777777" w:rsidTr="00E71556">
        <w:tc>
          <w:tcPr>
            <w:tcW w:w="1980" w:type="dxa"/>
          </w:tcPr>
          <w:p w14:paraId="76EE5311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</w:tcPr>
          <w:p w14:paraId="2FF599D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31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vMerge/>
          </w:tcPr>
          <w:p w14:paraId="7C1B2E0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C0F45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3A69AF5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0378E711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</w:tr>
      <w:tr w:rsidR="00AF0AA3" w:rsidRPr="00AF0AA3" w14:paraId="45C89C42" w14:textId="77777777" w:rsidTr="00E71556">
        <w:tc>
          <w:tcPr>
            <w:tcW w:w="1980" w:type="dxa"/>
          </w:tcPr>
          <w:p w14:paraId="59117C95" w14:textId="6E016B89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</w:tcPr>
          <w:p w14:paraId="0EE5535F" w14:textId="19276A60" w:rsidR="00F95E97" w:rsidRPr="00AF0AA3" w:rsidRDefault="00D84F99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ROS (MFI)</w:t>
            </w:r>
          </w:p>
        </w:tc>
        <w:tc>
          <w:tcPr>
            <w:tcW w:w="1276" w:type="dxa"/>
          </w:tcPr>
          <w:p w14:paraId="0EBC24ED" w14:textId="1828B1FB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  <w:r w:rsidRPr="00AF0AA3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552" w:type="dxa"/>
          </w:tcPr>
          <w:p w14:paraId="62E16187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7B67522E" w14:textId="05661426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79F99448" w14:textId="77777777" w:rsidTr="00E71556">
        <w:tc>
          <w:tcPr>
            <w:tcW w:w="1980" w:type="dxa"/>
          </w:tcPr>
          <w:p w14:paraId="3C1F58E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9A1A5D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6373AE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98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vMerge w:val="restart"/>
          </w:tcPr>
          <w:p w14:paraId="2759C6DC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2EA7EF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ED56A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</w:t>
            </w:r>
            <w:r w:rsidRPr="00AF0AA3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2552" w:type="dxa"/>
          </w:tcPr>
          <w:p w14:paraId="6E218ABF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7D4B1EF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55BACA8E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5293</w:t>
            </w:r>
          </w:p>
        </w:tc>
      </w:tr>
      <w:tr w:rsidR="00AF0AA3" w:rsidRPr="00AF0AA3" w14:paraId="45CD871F" w14:textId="77777777" w:rsidTr="00E71556">
        <w:tc>
          <w:tcPr>
            <w:tcW w:w="1980" w:type="dxa"/>
          </w:tcPr>
          <w:p w14:paraId="76BA812B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6BFA47ED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A6524B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159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76" w:type="dxa"/>
            <w:vMerge/>
          </w:tcPr>
          <w:p w14:paraId="36B0098C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A6B14E8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190DC1FB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3FD7686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3900</w:t>
            </w:r>
          </w:p>
        </w:tc>
      </w:tr>
      <w:tr w:rsidR="00AF0AA3" w:rsidRPr="00AF0AA3" w14:paraId="46677DDD" w14:textId="77777777" w:rsidTr="00E71556">
        <w:tc>
          <w:tcPr>
            <w:tcW w:w="1980" w:type="dxa"/>
          </w:tcPr>
          <w:p w14:paraId="78C57737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</w:tcPr>
          <w:p w14:paraId="4A7B79B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56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vMerge/>
          </w:tcPr>
          <w:p w14:paraId="7DF8F0D6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23C4B0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6E1682EF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70AA0AA6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125</w:t>
            </w:r>
          </w:p>
        </w:tc>
      </w:tr>
      <w:tr w:rsidR="00AF0AA3" w:rsidRPr="00AF0AA3" w14:paraId="04E22046" w14:textId="77777777" w:rsidTr="00E71556">
        <w:tc>
          <w:tcPr>
            <w:tcW w:w="1980" w:type="dxa"/>
          </w:tcPr>
          <w:p w14:paraId="0B544EFF" w14:textId="77777777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. aethiopica</w:t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ab</w:t>
            </w:r>
          </w:p>
        </w:tc>
        <w:tc>
          <w:tcPr>
            <w:tcW w:w="1417" w:type="dxa"/>
          </w:tcPr>
          <w:p w14:paraId="3C673998" w14:textId="18E2E439" w:rsidR="00F95E97" w:rsidRPr="00AF0AA3" w:rsidRDefault="00D84F99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ROS (MFI)</w:t>
            </w:r>
          </w:p>
        </w:tc>
        <w:tc>
          <w:tcPr>
            <w:tcW w:w="1276" w:type="dxa"/>
          </w:tcPr>
          <w:p w14:paraId="5F195575" w14:textId="40DA4DDC" w:rsidR="00F95E97" w:rsidRPr="00AF0AA3" w:rsidRDefault="00F95E97" w:rsidP="00F95E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^p value</w:t>
            </w:r>
          </w:p>
        </w:tc>
        <w:tc>
          <w:tcPr>
            <w:tcW w:w="2552" w:type="dxa"/>
          </w:tcPr>
          <w:p w14:paraId="69F05027" w14:textId="77777777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</w:tcPr>
          <w:p w14:paraId="433FE287" w14:textId="507C135E" w:rsidR="00F95E97" w:rsidRPr="00AF0AA3" w:rsidRDefault="00F95E97" w:rsidP="00F95E97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sym w:font="Symbol" w:char="F023"/>
            </w:r>
            <w:r w:rsidRPr="00AF0AA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F0AA3" w:rsidRPr="00AF0AA3" w14:paraId="17FC5657" w14:textId="77777777" w:rsidTr="00E71556">
        <w:tc>
          <w:tcPr>
            <w:tcW w:w="1980" w:type="dxa"/>
          </w:tcPr>
          <w:p w14:paraId="71FCDEFD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0D038DA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5D9E79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117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vMerge w:val="restart"/>
          </w:tcPr>
          <w:p w14:paraId="0E957641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E65D7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9CDE3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130</w:t>
            </w:r>
          </w:p>
        </w:tc>
        <w:tc>
          <w:tcPr>
            <w:tcW w:w="2552" w:type="dxa"/>
          </w:tcPr>
          <w:p w14:paraId="03050BF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73A7E5F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0B2EA85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7004</w:t>
            </w:r>
          </w:p>
        </w:tc>
      </w:tr>
      <w:tr w:rsidR="00AF0AA3" w:rsidRPr="00AF0AA3" w14:paraId="31459550" w14:textId="77777777" w:rsidTr="00E71556">
        <w:tc>
          <w:tcPr>
            <w:tcW w:w="1980" w:type="dxa"/>
          </w:tcPr>
          <w:p w14:paraId="4689077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11EF70F7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CD715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183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76" w:type="dxa"/>
            <w:vMerge/>
          </w:tcPr>
          <w:p w14:paraId="49813C77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F98DB9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int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  <w:p w14:paraId="69BEF302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5D7D76DB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3304</w:t>
            </w:r>
          </w:p>
        </w:tc>
      </w:tr>
      <w:tr w:rsidR="00AF0AA3" w:rsidRPr="00AF0AA3" w14:paraId="01C7538D" w14:textId="77777777" w:rsidTr="00E71556">
        <w:tc>
          <w:tcPr>
            <w:tcW w:w="1980" w:type="dxa"/>
          </w:tcPr>
          <w:p w14:paraId="557DEB2A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</w:tcPr>
          <w:p w14:paraId="5AB38093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65</w:t>
            </w:r>
            <w:r w:rsidRPr="00AF0AA3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AF0AA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vMerge/>
          </w:tcPr>
          <w:p w14:paraId="33586AD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20748A4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high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4C7A9E8F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vs CD15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low</w:t>
            </w:r>
            <w:r w:rsidRPr="00AF0AA3">
              <w:rPr>
                <w:rFonts w:ascii="Arial" w:hAnsi="Arial" w:cs="Arial"/>
                <w:sz w:val="20"/>
                <w:szCs w:val="20"/>
              </w:rPr>
              <w:t>parasites</w:t>
            </w:r>
            <w:r w:rsidRPr="00AF0AA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32" w:type="dxa"/>
            <w:vAlign w:val="bottom"/>
          </w:tcPr>
          <w:p w14:paraId="1721ABC5" w14:textId="77777777" w:rsidR="00C11A29" w:rsidRPr="00AF0AA3" w:rsidRDefault="00C11A29" w:rsidP="001A5733">
            <w:pPr>
              <w:rPr>
                <w:rFonts w:ascii="Arial" w:hAnsi="Arial" w:cs="Arial"/>
                <w:sz w:val="20"/>
                <w:szCs w:val="20"/>
              </w:rPr>
            </w:pPr>
            <w:r w:rsidRPr="00AF0AA3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</w:tr>
    </w:tbl>
    <w:p w14:paraId="02F88E9A" w14:textId="66080810" w:rsidR="003A4302" w:rsidRPr="00AF0AA3" w:rsidRDefault="003A4302" w:rsidP="003A4302">
      <w:pPr>
        <w:pStyle w:val="xmsonormal"/>
        <w:snapToGrid w:val="0"/>
        <w:spacing w:before="0" w:beforeAutospacing="0" w:after="0" w:afterAutospacing="0" w:line="360" w:lineRule="auto"/>
        <w:contextualSpacing/>
        <w:rPr>
          <w:rFonts w:ascii="Arial" w:hAnsi="Arial" w:cs="Arial"/>
        </w:rPr>
      </w:pPr>
      <w:r w:rsidRPr="00AF0AA3">
        <w:rPr>
          <w:rFonts w:ascii="Arial" w:hAnsi="Arial" w:cs="Arial"/>
        </w:rPr>
        <w:t>1x10</w:t>
      </w:r>
      <w:r w:rsidRPr="00AF0AA3">
        <w:rPr>
          <w:rFonts w:ascii="Arial" w:hAnsi="Arial" w:cs="Arial"/>
          <w:vertAlign w:val="superscript"/>
        </w:rPr>
        <w:t>5</w:t>
      </w:r>
      <w:r w:rsidRPr="00AF0AA3">
        <w:rPr>
          <w:rFonts w:ascii="Arial" w:hAnsi="Arial" w:cs="Arial"/>
        </w:rPr>
        <w:t xml:space="preserve"> cells/ml neutrophils were co-cultured with 1x10</w:t>
      </w:r>
      <w:r w:rsidRPr="00AF0AA3">
        <w:rPr>
          <w:rFonts w:ascii="Arial" w:hAnsi="Arial" w:cs="Arial"/>
          <w:vertAlign w:val="superscript"/>
        </w:rPr>
        <w:t>6</w:t>
      </w:r>
      <w:r w:rsidRPr="00AF0AA3">
        <w:rPr>
          <w:rFonts w:ascii="Arial" w:hAnsi="Arial" w:cs="Arial"/>
        </w:rPr>
        <w:t xml:space="preserve"> cells/ml FR labelled </w:t>
      </w:r>
      <w:r w:rsidRPr="00AF0AA3">
        <w:rPr>
          <w:rFonts w:ascii="Arial" w:hAnsi="Arial" w:cs="Arial"/>
          <w:i/>
          <w:iCs/>
        </w:rPr>
        <w:t>L. aethiopica</w:t>
      </w:r>
      <w:r w:rsidRPr="00AF0AA3">
        <w:rPr>
          <w:rFonts w:ascii="Arial" w:hAnsi="Arial" w:cs="Arial"/>
        </w:rPr>
        <w:t xml:space="preserve"> isolates for 18 hrs. ROS MFI in CD15</w:t>
      </w:r>
      <w:r w:rsidRPr="00AF0AA3">
        <w:rPr>
          <w:rFonts w:ascii="Arial" w:hAnsi="Arial" w:cs="Arial"/>
          <w:vertAlign w:val="superscript"/>
        </w:rPr>
        <w:t>int</w:t>
      </w:r>
      <w:r w:rsidRPr="00AF0AA3">
        <w:rPr>
          <w:rFonts w:ascii="Arial" w:hAnsi="Arial" w:cs="Arial"/>
        </w:rPr>
        <w:t>parasite</w:t>
      </w:r>
      <w:r w:rsidRPr="00AF0AA3">
        <w:rPr>
          <w:rFonts w:ascii="Arial" w:hAnsi="Arial" w:cs="Arial"/>
          <w:vertAlign w:val="superscript"/>
        </w:rPr>
        <w:t>-</w:t>
      </w:r>
      <w:r w:rsidRPr="00AF0AA3">
        <w:rPr>
          <w:rFonts w:ascii="Arial" w:hAnsi="Arial" w:cs="Arial"/>
        </w:rPr>
        <w:t>, CD15</w:t>
      </w:r>
      <w:r w:rsidRPr="00AF0AA3">
        <w:rPr>
          <w:rFonts w:ascii="Arial" w:hAnsi="Arial" w:cs="Arial"/>
          <w:vertAlign w:val="superscript"/>
        </w:rPr>
        <w:t>high</w:t>
      </w:r>
      <w:r w:rsidRPr="00AF0AA3">
        <w:rPr>
          <w:rFonts w:ascii="Arial" w:hAnsi="Arial" w:cs="Arial"/>
        </w:rPr>
        <w:t>parasite</w:t>
      </w:r>
      <w:r w:rsidRPr="00AF0AA3">
        <w:rPr>
          <w:rFonts w:ascii="Arial" w:hAnsi="Arial" w:cs="Arial"/>
          <w:vertAlign w:val="superscript"/>
        </w:rPr>
        <w:t xml:space="preserve">+ </w:t>
      </w:r>
      <w:r w:rsidRPr="00AF0AA3">
        <w:rPr>
          <w:rFonts w:ascii="Arial" w:hAnsi="Arial" w:cs="Arial"/>
        </w:rPr>
        <w:t>and CD15</w:t>
      </w:r>
      <w:r w:rsidRPr="00AF0AA3">
        <w:rPr>
          <w:rFonts w:ascii="Arial" w:hAnsi="Arial" w:cs="Arial"/>
          <w:vertAlign w:val="superscript"/>
        </w:rPr>
        <w:t>low</w:t>
      </w:r>
      <w:r w:rsidRPr="00AF0AA3">
        <w:rPr>
          <w:rFonts w:ascii="Arial" w:hAnsi="Arial" w:cs="Arial"/>
        </w:rPr>
        <w:t>parasite</w:t>
      </w:r>
      <w:r w:rsidRPr="00AF0AA3">
        <w:rPr>
          <w:rFonts w:ascii="Arial" w:hAnsi="Arial" w:cs="Arial"/>
          <w:vertAlign w:val="superscript"/>
        </w:rPr>
        <w:t>+</w:t>
      </w:r>
      <w:r w:rsidRPr="00AF0AA3">
        <w:rPr>
          <w:rFonts w:ascii="Arial" w:hAnsi="Arial" w:cs="Arial"/>
        </w:rPr>
        <w:t xml:space="preserve"> were determined by flow cytometry. Statistical differences were determined using Kruskal-Wallis (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*) </w:t>
      </w:r>
      <w:r w:rsidRPr="00AF0AA3">
        <w:rPr>
          <w:rFonts w:ascii="Arial" w:hAnsi="Arial" w:cs="Arial"/>
        </w:rPr>
        <w:t>and Dunn’s multiple comparison (</w:t>
      </w:r>
      <w:r w:rsidRPr="00AF0AA3">
        <w:rPr>
          <w:rFonts w:ascii="Arial" w:hAnsi="Arial" w:cs="Arial"/>
          <w:b/>
          <w:bCs/>
          <w:sz w:val="20"/>
          <w:szCs w:val="20"/>
        </w:rPr>
        <w:t>^</w:t>
      </w:r>
      <w:r w:rsidRPr="00AF0AA3">
        <w:rPr>
          <w:rFonts w:ascii="Arial" w:hAnsi="Arial" w:cs="Arial"/>
        </w:rPr>
        <w:t>) tests</w:t>
      </w:r>
      <w:r w:rsidRPr="00AF0AA3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77971461" w14:textId="77777777" w:rsidR="00A43443" w:rsidRPr="00AF0AA3" w:rsidRDefault="00A43443" w:rsidP="00A43443">
      <w:pPr>
        <w:rPr>
          <w:rFonts w:ascii="Arial" w:hAnsi="Arial" w:cs="Arial"/>
        </w:rPr>
      </w:pPr>
    </w:p>
    <w:sectPr w:rsidR="00A43443" w:rsidRPr="00AF0AA3" w:rsidSect="0038744D">
      <w:pgSz w:w="11906" w:h="16838"/>
      <w:pgMar w:top="873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9AC"/>
    <w:rsid w:val="000029AC"/>
    <w:rsid w:val="00005F38"/>
    <w:rsid w:val="00013B31"/>
    <w:rsid w:val="00022CC3"/>
    <w:rsid w:val="00024EEC"/>
    <w:rsid w:val="00026B5B"/>
    <w:rsid w:val="00027940"/>
    <w:rsid w:val="0003456A"/>
    <w:rsid w:val="000451ED"/>
    <w:rsid w:val="000466AC"/>
    <w:rsid w:val="00071F3E"/>
    <w:rsid w:val="000B6BBE"/>
    <w:rsid w:val="000C3DB8"/>
    <w:rsid w:val="000C6D0B"/>
    <w:rsid w:val="000E092D"/>
    <w:rsid w:val="000E3373"/>
    <w:rsid w:val="000E4908"/>
    <w:rsid w:val="00101B38"/>
    <w:rsid w:val="0010682F"/>
    <w:rsid w:val="00107325"/>
    <w:rsid w:val="0013240C"/>
    <w:rsid w:val="00174525"/>
    <w:rsid w:val="001877A0"/>
    <w:rsid w:val="0019603E"/>
    <w:rsid w:val="001966FA"/>
    <w:rsid w:val="001A6B07"/>
    <w:rsid w:val="001B0EE7"/>
    <w:rsid w:val="001B4A67"/>
    <w:rsid w:val="001D0668"/>
    <w:rsid w:val="001D74FE"/>
    <w:rsid w:val="001E418B"/>
    <w:rsid w:val="001E4357"/>
    <w:rsid w:val="001E4F48"/>
    <w:rsid w:val="001F3501"/>
    <w:rsid w:val="00204493"/>
    <w:rsid w:val="00214AC7"/>
    <w:rsid w:val="00220AB3"/>
    <w:rsid w:val="0022420F"/>
    <w:rsid w:val="002377B2"/>
    <w:rsid w:val="00276FEB"/>
    <w:rsid w:val="00285348"/>
    <w:rsid w:val="002A71D7"/>
    <w:rsid w:val="002C4B01"/>
    <w:rsid w:val="0031740D"/>
    <w:rsid w:val="0033259E"/>
    <w:rsid w:val="0033301B"/>
    <w:rsid w:val="003379E1"/>
    <w:rsid w:val="0034390E"/>
    <w:rsid w:val="0038744D"/>
    <w:rsid w:val="003A4302"/>
    <w:rsid w:val="003C6FD7"/>
    <w:rsid w:val="003C7BE7"/>
    <w:rsid w:val="004456C9"/>
    <w:rsid w:val="00454B89"/>
    <w:rsid w:val="00463DAB"/>
    <w:rsid w:val="004648E3"/>
    <w:rsid w:val="004700D4"/>
    <w:rsid w:val="004878AD"/>
    <w:rsid w:val="004A0195"/>
    <w:rsid w:val="004B5F05"/>
    <w:rsid w:val="004B72B0"/>
    <w:rsid w:val="004E3ABD"/>
    <w:rsid w:val="004E3B98"/>
    <w:rsid w:val="004F612B"/>
    <w:rsid w:val="00507F96"/>
    <w:rsid w:val="005239C6"/>
    <w:rsid w:val="00565A2B"/>
    <w:rsid w:val="00577479"/>
    <w:rsid w:val="00595666"/>
    <w:rsid w:val="005A351C"/>
    <w:rsid w:val="005A4117"/>
    <w:rsid w:val="005C6450"/>
    <w:rsid w:val="005E7C53"/>
    <w:rsid w:val="00601D75"/>
    <w:rsid w:val="006136A0"/>
    <w:rsid w:val="006249FA"/>
    <w:rsid w:val="0064136F"/>
    <w:rsid w:val="00647283"/>
    <w:rsid w:val="006576AB"/>
    <w:rsid w:val="006948F8"/>
    <w:rsid w:val="006C4C48"/>
    <w:rsid w:val="006C7AB7"/>
    <w:rsid w:val="0070296C"/>
    <w:rsid w:val="00714916"/>
    <w:rsid w:val="00714D14"/>
    <w:rsid w:val="00731132"/>
    <w:rsid w:val="007321A0"/>
    <w:rsid w:val="00764B5D"/>
    <w:rsid w:val="007A66B3"/>
    <w:rsid w:val="007C47C5"/>
    <w:rsid w:val="00824866"/>
    <w:rsid w:val="00844E46"/>
    <w:rsid w:val="00892CB1"/>
    <w:rsid w:val="008D45CF"/>
    <w:rsid w:val="008E3B32"/>
    <w:rsid w:val="008F6376"/>
    <w:rsid w:val="00911B79"/>
    <w:rsid w:val="009136B7"/>
    <w:rsid w:val="00915737"/>
    <w:rsid w:val="0093244E"/>
    <w:rsid w:val="00962F70"/>
    <w:rsid w:val="0098072E"/>
    <w:rsid w:val="00984B7A"/>
    <w:rsid w:val="00992115"/>
    <w:rsid w:val="009B652D"/>
    <w:rsid w:val="009C38F0"/>
    <w:rsid w:val="009F1A76"/>
    <w:rsid w:val="00A05999"/>
    <w:rsid w:val="00A13DB2"/>
    <w:rsid w:val="00A33306"/>
    <w:rsid w:val="00A41AF5"/>
    <w:rsid w:val="00A43443"/>
    <w:rsid w:val="00A651A3"/>
    <w:rsid w:val="00AC302D"/>
    <w:rsid w:val="00AD2B1B"/>
    <w:rsid w:val="00AE7D8C"/>
    <w:rsid w:val="00AF0AA3"/>
    <w:rsid w:val="00B11242"/>
    <w:rsid w:val="00B167F5"/>
    <w:rsid w:val="00B42AD1"/>
    <w:rsid w:val="00B81DAB"/>
    <w:rsid w:val="00B85FF7"/>
    <w:rsid w:val="00BA32E7"/>
    <w:rsid w:val="00BB34A0"/>
    <w:rsid w:val="00BD57F5"/>
    <w:rsid w:val="00BF334F"/>
    <w:rsid w:val="00C0315A"/>
    <w:rsid w:val="00C062C6"/>
    <w:rsid w:val="00C06ECB"/>
    <w:rsid w:val="00C072FC"/>
    <w:rsid w:val="00C11256"/>
    <w:rsid w:val="00C11A29"/>
    <w:rsid w:val="00C21022"/>
    <w:rsid w:val="00C3368D"/>
    <w:rsid w:val="00C5768A"/>
    <w:rsid w:val="00C86642"/>
    <w:rsid w:val="00CD1A80"/>
    <w:rsid w:val="00CE1897"/>
    <w:rsid w:val="00CE4818"/>
    <w:rsid w:val="00CE68F2"/>
    <w:rsid w:val="00D309FF"/>
    <w:rsid w:val="00D36772"/>
    <w:rsid w:val="00D46CF2"/>
    <w:rsid w:val="00D71228"/>
    <w:rsid w:val="00D843FF"/>
    <w:rsid w:val="00D84F99"/>
    <w:rsid w:val="00DA0482"/>
    <w:rsid w:val="00DC6013"/>
    <w:rsid w:val="00DE57D2"/>
    <w:rsid w:val="00E30512"/>
    <w:rsid w:val="00E454D2"/>
    <w:rsid w:val="00E53D1F"/>
    <w:rsid w:val="00E71556"/>
    <w:rsid w:val="00E824BA"/>
    <w:rsid w:val="00E86452"/>
    <w:rsid w:val="00E966EF"/>
    <w:rsid w:val="00EC6464"/>
    <w:rsid w:val="00ED1280"/>
    <w:rsid w:val="00ED6D29"/>
    <w:rsid w:val="00EF6A96"/>
    <w:rsid w:val="00F10EA0"/>
    <w:rsid w:val="00F13130"/>
    <w:rsid w:val="00F307B7"/>
    <w:rsid w:val="00F64D50"/>
    <w:rsid w:val="00F722D7"/>
    <w:rsid w:val="00F854B9"/>
    <w:rsid w:val="00F95E97"/>
    <w:rsid w:val="00FD1550"/>
    <w:rsid w:val="00FE078E"/>
    <w:rsid w:val="00FF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4771E"/>
  <w15:chartTrackingRefBased/>
  <w15:docId w15:val="{F902352D-4B1D-0648-904E-9E31B4F03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9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9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9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9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9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9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9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9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72B0"/>
  </w:style>
  <w:style w:type="character" w:styleId="CommentReference">
    <w:name w:val="annotation reference"/>
    <w:basedOn w:val="DefaultParagraphFont"/>
    <w:uiPriority w:val="99"/>
    <w:semiHidden/>
    <w:unhideWhenUsed/>
    <w:rsid w:val="006C4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C48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6249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44207-0761-4167-AC39-23201B3AA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Jini Mol</cp:lastModifiedBy>
  <cp:revision>3</cp:revision>
  <dcterms:created xsi:type="dcterms:W3CDTF">2024-06-27T14:11:00Z</dcterms:created>
  <dcterms:modified xsi:type="dcterms:W3CDTF">2024-09-1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7f95c7ec25c2dbccad96429362615d219886ae7f6953e20258b671bc9aec0e</vt:lpwstr>
  </property>
</Properties>
</file>